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00A" w:rsidRDefault="00F4200A" w:rsidP="00F4200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valuation of the Microencapsulation of Orange Essential Oil in Biopolymers by Using a Spray-Drying Process</w:t>
      </w:r>
    </w:p>
    <w:p w:rsidR="00A86299" w:rsidRPr="00CE6395" w:rsidRDefault="00A86299" w:rsidP="00A862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86299" w:rsidRPr="00C62502" w:rsidRDefault="00A86299" w:rsidP="00A862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2502">
        <w:rPr>
          <w:rFonts w:ascii="Times New Roman" w:hAnsi="Times New Roman" w:cs="Times New Roman"/>
          <w:sz w:val="24"/>
          <w:szCs w:val="24"/>
        </w:rPr>
        <w:t>Maria Clara Santana Aguia</w:t>
      </w:r>
      <w:bookmarkStart w:id="0" w:name="_GoBack"/>
      <w:bookmarkEnd w:id="0"/>
      <w:r w:rsidRPr="00C62502">
        <w:rPr>
          <w:rFonts w:ascii="Times New Roman" w:hAnsi="Times New Roman" w:cs="Times New Roman"/>
          <w:sz w:val="24"/>
          <w:szCs w:val="24"/>
        </w:rPr>
        <w:t>r</w:t>
      </w:r>
      <w:r w:rsidRPr="00C6250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62502">
        <w:rPr>
          <w:rFonts w:ascii="Times New Roman" w:hAnsi="Times New Roman" w:cs="Times New Roman"/>
          <w:sz w:val="24"/>
          <w:szCs w:val="24"/>
        </w:rPr>
        <w:t>, Maria Fátima das Graças Fernandes da Silva</w:t>
      </w:r>
      <w:r w:rsidRPr="00C6250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62502">
        <w:rPr>
          <w:rFonts w:ascii="Times New Roman" w:hAnsi="Times New Roman" w:cs="Times New Roman"/>
          <w:sz w:val="24"/>
          <w:szCs w:val="24"/>
        </w:rPr>
        <w:t>, João Batista Fernandes</w:t>
      </w:r>
      <w:r w:rsidRPr="00C6250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62502">
        <w:rPr>
          <w:rFonts w:ascii="Times New Roman" w:hAnsi="Times New Roman" w:cs="Times New Roman"/>
          <w:sz w:val="24"/>
          <w:szCs w:val="24"/>
        </w:rPr>
        <w:t xml:space="preserve"> Moacir Rossi Forim</w:t>
      </w:r>
      <w:r w:rsidRPr="00C6250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C62502">
        <w:rPr>
          <w:rFonts w:ascii="Times New Roman" w:hAnsi="Times New Roman" w:cs="Times New Roman"/>
          <w:sz w:val="24"/>
          <w:szCs w:val="24"/>
        </w:rPr>
        <w:t>*</w:t>
      </w:r>
    </w:p>
    <w:p w:rsidR="00A86299" w:rsidRPr="00C62502" w:rsidRDefault="00A86299" w:rsidP="00A86299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</w:p>
    <w:p w:rsidR="00A86299" w:rsidRPr="00C62502" w:rsidRDefault="00A86299" w:rsidP="00A86299">
      <w:pPr>
        <w:spacing w:after="0" w:line="48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C625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CE6395">
        <w:rPr>
          <w:rFonts w:ascii="Times New Roman" w:hAnsi="Times New Roman" w:cs="Times New Roman"/>
          <w:i/>
          <w:sz w:val="24"/>
          <w:szCs w:val="24"/>
          <w:lang w:val="en-US"/>
        </w:rPr>
        <w:t>Department</w:t>
      </w:r>
      <w:proofErr w:type="gramEnd"/>
      <w:r w:rsidRPr="00CE639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 Chemistry, Federal University of São Carlos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Rod. </w:t>
      </w:r>
      <w:r w:rsidRPr="00C62502">
        <w:rPr>
          <w:rFonts w:ascii="Times New Roman" w:hAnsi="Times New Roman" w:cs="Times New Roman"/>
          <w:i/>
          <w:sz w:val="24"/>
          <w:szCs w:val="24"/>
        </w:rPr>
        <w:t>Washington Luiz, Km 235, Postal Code 13565-905</w:t>
      </w:r>
      <w:r>
        <w:rPr>
          <w:rFonts w:ascii="Times New Roman" w:hAnsi="Times New Roman" w:cs="Times New Roman"/>
          <w:i/>
          <w:sz w:val="24"/>
          <w:szCs w:val="24"/>
        </w:rPr>
        <w:t>,</w:t>
      </w:r>
      <w:r w:rsidRPr="00C62502">
        <w:rPr>
          <w:rFonts w:ascii="Times New Roman" w:hAnsi="Times New Roman" w:cs="Times New Roman"/>
          <w:i/>
          <w:sz w:val="24"/>
          <w:szCs w:val="24"/>
        </w:rPr>
        <w:t xml:space="preserve"> São Carlos - SP, Brazil</w:t>
      </w:r>
    </w:p>
    <w:p w:rsidR="00A86299" w:rsidRPr="00C62502" w:rsidRDefault="00A86299" w:rsidP="00A86299">
      <w:pPr>
        <w:spacing w:after="0" w:line="480" w:lineRule="auto"/>
        <w:ind w:firstLine="709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A86299" w:rsidRPr="00C62502" w:rsidRDefault="00A86299" w:rsidP="00A86299">
      <w:pPr>
        <w:spacing w:after="0" w:line="480" w:lineRule="auto"/>
        <w:ind w:firstLine="709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86299" w:rsidRDefault="00A86299" w:rsidP="00A86299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86299" w:rsidRPr="00251ED6" w:rsidRDefault="00A86299" w:rsidP="00A86299">
      <w:pPr>
        <w:spacing w:after="0" w:line="480" w:lineRule="auto"/>
        <w:ind w:firstLine="709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86299" w:rsidRPr="00251ED6" w:rsidRDefault="00A86299" w:rsidP="00A86299">
      <w:pPr>
        <w:spacing w:after="0" w:line="480" w:lineRule="auto"/>
        <w:ind w:firstLine="709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86299" w:rsidRPr="00251ED6" w:rsidRDefault="00A86299" w:rsidP="00A86299">
      <w:pPr>
        <w:spacing w:after="0" w:line="480" w:lineRule="auto"/>
        <w:ind w:firstLine="709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86299" w:rsidRPr="00251ED6" w:rsidRDefault="00A86299" w:rsidP="00A86299">
      <w:pPr>
        <w:spacing w:after="0" w:line="480" w:lineRule="auto"/>
        <w:ind w:firstLine="709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86299" w:rsidRPr="00251ED6" w:rsidRDefault="00A86299" w:rsidP="00A86299">
      <w:pPr>
        <w:spacing w:after="0" w:line="480" w:lineRule="auto"/>
        <w:ind w:firstLine="709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86299" w:rsidRPr="00251ED6" w:rsidRDefault="00A86299" w:rsidP="00A86299">
      <w:pPr>
        <w:spacing w:after="0" w:line="480" w:lineRule="auto"/>
        <w:ind w:firstLine="709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86299" w:rsidRPr="00251ED6" w:rsidRDefault="00A86299" w:rsidP="00A86299">
      <w:pPr>
        <w:spacing w:after="0" w:line="480" w:lineRule="auto"/>
        <w:ind w:firstLine="709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86299" w:rsidRPr="00251ED6" w:rsidRDefault="00A86299" w:rsidP="00A86299">
      <w:pPr>
        <w:spacing w:after="0" w:line="480" w:lineRule="auto"/>
        <w:ind w:firstLine="709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86299" w:rsidRDefault="00A86299" w:rsidP="00A86299">
      <w:pPr>
        <w:spacing w:after="0" w:line="480" w:lineRule="auto"/>
        <w:ind w:firstLine="709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F4355" w:rsidRDefault="00EF4355" w:rsidP="00A86299">
      <w:pPr>
        <w:spacing w:after="0" w:line="480" w:lineRule="auto"/>
        <w:ind w:firstLine="709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F4355" w:rsidRPr="00251ED6" w:rsidRDefault="00EF4355" w:rsidP="00A86299">
      <w:pPr>
        <w:spacing w:after="0" w:line="480" w:lineRule="auto"/>
        <w:ind w:firstLine="709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86299" w:rsidRPr="004043A5" w:rsidRDefault="00A86299" w:rsidP="00A862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43A5">
        <w:rPr>
          <w:rFonts w:ascii="Times New Roman" w:hAnsi="Times New Roman" w:cs="Times New Roman"/>
          <w:sz w:val="24"/>
          <w:szCs w:val="24"/>
        </w:rPr>
        <w:t>*Corresponding author</w:t>
      </w:r>
    </w:p>
    <w:p w:rsidR="00A86299" w:rsidRPr="004043A5" w:rsidRDefault="00A86299" w:rsidP="00A862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43A5">
        <w:rPr>
          <w:rFonts w:ascii="Times New Roman" w:hAnsi="Times New Roman" w:cs="Times New Roman"/>
          <w:sz w:val="24"/>
          <w:szCs w:val="24"/>
        </w:rPr>
        <w:t>Moacir Rossi Forim, Tel: +55 16 3351.8061; Fax: +55 16 3351.8350</w:t>
      </w:r>
    </w:p>
    <w:p w:rsidR="00A86299" w:rsidRPr="004043A5" w:rsidRDefault="00A86299" w:rsidP="00A86299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4043A5">
        <w:rPr>
          <w:rFonts w:ascii="Times New Roman" w:hAnsi="Times New Roman" w:cs="Times New Roman"/>
          <w:sz w:val="24"/>
          <w:szCs w:val="24"/>
        </w:rPr>
        <w:t xml:space="preserve">e-mail: </w:t>
      </w:r>
      <w:r w:rsidRPr="004043A5">
        <w:rPr>
          <w:rFonts w:ascii="Times New Roman" w:hAnsi="Times New Roman" w:cs="Times New Roman"/>
          <w:i/>
          <w:sz w:val="24"/>
          <w:szCs w:val="24"/>
        </w:rPr>
        <w:t>mrforim@ufscar.br</w:t>
      </w:r>
    </w:p>
    <w:p w:rsidR="00B81F8F" w:rsidRPr="00EA3485" w:rsidRDefault="00B81F8F" w:rsidP="00B81F8F">
      <w:pPr>
        <w:suppressAutoHyphens/>
        <w:spacing w:after="0" w:line="360" w:lineRule="auto"/>
        <w:ind w:left="1985" w:right="616" w:hanging="1985"/>
        <w:jc w:val="both"/>
        <w:rPr>
          <w:rFonts w:ascii="Times New Roman" w:eastAsia="Times New Roman" w:hAnsi="Times New Roman" w:cs="Times New Roman"/>
          <w:sz w:val="24"/>
          <w:szCs w:val="18"/>
          <w:lang w:val="en-US" w:eastAsia="zh-CN"/>
        </w:rPr>
      </w:pPr>
      <w:r w:rsidRPr="00F70B69">
        <w:rPr>
          <w:rFonts w:ascii="Times New Roman" w:eastAsia="Times New Roman" w:hAnsi="Times New Roman" w:cs="Times New Roman"/>
          <w:b/>
          <w:sz w:val="24"/>
          <w:szCs w:val="18"/>
          <w:lang w:eastAsia="zh-CN"/>
        </w:rPr>
        <w:lastRenderedPageBreak/>
        <w:t>Table S1.</w:t>
      </w:r>
      <w:r w:rsidRPr="00F70B69">
        <w:rPr>
          <w:rFonts w:ascii="Times New Roman" w:eastAsia="Times New Roman" w:hAnsi="Times New Roman" w:cs="Times New Roman"/>
          <w:sz w:val="24"/>
          <w:szCs w:val="18"/>
          <w:lang w:eastAsia="zh-CN"/>
        </w:rPr>
        <w:t xml:space="preserve"> </w:t>
      </w:r>
      <w:r w:rsidRPr="00EA3485">
        <w:rPr>
          <w:rFonts w:ascii="Times New Roman" w:eastAsia="Times New Roman" w:hAnsi="Times New Roman" w:cs="Times New Roman"/>
          <w:sz w:val="24"/>
          <w:szCs w:val="18"/>
          <w:lang w:val="en-US" w:eastAsia="zh-CN"/>
        </w:rPr>
        <w:t>Relative areas of the compounds identified in orange EO.</w:t>
      </w:r>
    </w:p>
    <w:tbl>
      <w:tblPr>
        <w:tblW w:w="1068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709"/>
        <w:gridCol w:w="567"/>
        <w:gridCol w:w="709"/>
        <w:gridCol w:w="709"/>
        <w:gridCol w:w="666"/>
        <w:gridCol w:w="6250"/>
      </w:tblGrid>
      <w:tr w:rsidR="00B81F8F" w:rsidRPr="00B84C45" w:rsidTr="00B26BBF">
        <w:trPr>
          <w:trHeight w:val="660"/>
          <w:jc w:val="center"/>
        </w:trPr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</w:rPr>
              <w:t>Comp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zh-CN"/>
              </w:rPr>
              <w:t>t</w:t>
            </w:r>
          </w:p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(min.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</w:t>
            </w: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 (%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[M]</w:t>
            </w:r>
          </w:p>
        </w:tc>
        <w:tc>
          <w:tcPr>
            <w:tcW w:w="6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in fragments </w:t>
            </w:r>
            <w:r w:rsidRPr="00B84C4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/z </w:t>
            </w: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</w:rPr>
              <w:t>Heptana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(64.64); 57(58.</w:t>
            </w: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); 70(96.54);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pinen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(26.53); 79(24.16); 91(51.15); 93(100); 105 (10.71); 136(6.54)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phen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(27.00); 77(20.72); 79(41.19); 91(38.66); 93(100); 107(30.80); 121(66.67)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ptano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6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(72.26); 42(53.24); 43(67.26); 55(78.60); 56(83.15); 57(22.52); 70(100)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/>
              </w:rPr>
              <w:t>Sabinen</w:t>
            </w:r>
            <w: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(20.88); 77(37.74); 79(28.41); 80(12.85); 91(52.44); 93(100); 136(12.97)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β</w:t>
            </w: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pin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(36.45);69(29.07); 77(20.84); 79(24.67); 80(13.57); 91(32.60); 93(100); 136(5.58)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β</w:t>
            </w: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y</w:t>
            </w: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c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(92.25); 67(13.48); 69(67.75); 77(15.53); 79(16.89); 91(31.35); 93(100)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ctan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(87.87); 43(100); 44(75.71); 56(74.06); 69(39.49); 84(50.77)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α</w:t>
            </w: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j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(11.84); 77(33.69); 91(65.49); 93(100); 136(24.25)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-car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(30.89); 79(32.29); 91(57.58); 93(100); 105(14.05); 121(19.31); 136(12.38)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d</w:t>
            </w: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limon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(89.91); 68(100); 79(40.97); 93(88.01); 94(46.36); 107(27.69); 121(27.38); 136(19.23)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E-β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ocimen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(28.51); 79(51.57); 91(60.97); 93(100); 105(16.79); 121(13.63)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γ</w:t>
            </w: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terpin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(27.97); 77(28.25); 91(73.63); 93(100); 107(17.70); 121(22.60); 136(37.95)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.i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(81.64); 43(64.90); 55(79.33); 56(100); 69(65.50); 70(55.93); 83(34.82); 84(40.21);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-car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(23.05); 79(36.87); 91(57.42); 93(100); 105(22.48); 121(69.89); 136(61.55)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naloo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4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(73.51); 43(72.28); 55(63.32); 71(100); 80(38.88); 93(92.68); 121(23.06);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nan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2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(78.30); 43(64.03); 57(100); 70(40.84); 82(33.74); 98(31.48);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.i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 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(100); 67(82.21); 109(43.37); 137(33.52)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.i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 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(100); 67(66.99); 79(51.25); 94(61.87); 108 (41.81)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itron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4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(100); 55(44.43); 69(76.01); 95(50.19); 121(27.93)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n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(44.03); 71(90.33); 81(100); 95(82.36); 109(12.83); 123(31.22); 138(12.56)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α</w:t>
            </w: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terpineo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4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(100); 93(84.05); 121(58.83); 136(49.53)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can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(100); 57(95.40); 82(54.26); 112(22.89)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/>
              </w:rPr>
              <w:t>Ner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2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(100);  69(71.66); 109(22.76)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d</w:t>
            </w: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carv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0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(48.69); 82(100); 93(43.58); 108 (41.02)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erani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2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(100); 69(94.40); 109(10.77); 137(10.94)</w:t>
            </w:r>
          </w:p>
        </w:tc>
      </w:tr>
      <w:tr w:rsidR="00B81F8F" w:rsidRPr="00B84C45" w:rsidTr="00B26BBF">
        <w:trPr>
          <w:trHeight w:val="340"/>
          <w:jc w:val="center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 xml:space="preserve">Perilal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0</w:t>
            </w:r>
          </w:p>
        </w:tc>
        <w:tc>
          <w:tcPr>
            <w:tcW w:w="6250" w:type="dxa"/>
            <w:shd w:val="clear" w:color="auto" w:fill="auto"/>
            <w:noWrap/>
            <w:vAlign w:val="center"/>
            <w:hideMark/>
          </w:tcPr>
          <w:p w:rsidR="00B81F8F" w:rsidRPr="00B84C45" w:rsidRDefault="00B81F8F" w:rsidP="00B26B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(43.20); 67(100); 79(87.03) 107(62.61); 135(35.64)</w:t>
            </w:r>
          </w:p>
        </w:tc>
      </w:tr>
    </w:tbl>
    <w:p w:rsidR="00B81F8F" w:rsidRPr="00FA7AF0" w:rsidRDefault="00B81F8F" w:rsidP="00B81F8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 w:rsidRPr="00FA7AF0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R</w:t>
      </w:r>
      <w:r w:rsidRPr="00FA7AF0">
        <w:rPr>
          <w:rFonts w:ascii="Times New Roman" w:eastAsia="Times New Roman" w:hAnsi="Times New Roman" w:cs="Times New Roman"/>
          <w:color w:val="000000"/>
          <w:sz w:val="16"/>
          <w:szCs w:val="16"/>
          <w:vertAlign w:val="subscript"/>
          <w:lang w:val="en-US"/>
        </w:rPr>
        <w:t>t</w:t>
      </w:r>
      <w:r w:rsidRPr="00FA7AF0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:</w:t>
      </w:r>
      <w:r w:rsidRPr="00FA7AF0">
        <w:rPr>
          <w:rFonts w:ascii="Times New Roman" w:eastAsia="Times New Roman" w:hAnsi="Times New Roman" w:cs="Times New Roman"/>
          <w:sz w:val="16"/>
          <w:szCs w:val="16"/>
          <w:lang w:val="en-US" w:eastAsia="zh-CN"/>
        </w:rPr>
        <w:t xml:space="preserve"> Retention time; n.i: </w:t>
      </w:r>
      <w:r w:rsidRPr="00FA7AF0">
        <w:rPr>
          <w:rFonts w:ascii="Times New Roman" w:hAnsi="Times New Roman" w:cs="Times New Roman"/>
          <w:sz w:val="16"/>
          <w:szCs w:val="16"/>
          <w:lang w:val="en-US"/>
        </w:rPr>
        <w:t>Compound unidentified;</w:t>
      </w:r>
      <w:r w:rsidRPr="00FA7AF0">
        <w:rPr>
          <w:rFonts w:ascii="Times New Roman" w:eastAsia="Times New Roman" w:hAnsi="Times New Roman" w:cs="Times New Roman"/>
          <w:sz w:val="16"/>
          <w:szCs w:val="16"/>
          <w:lang w:val="en-US" w:eastAsia="zh-CN"/>
        </w:rPr>
        <w:t xml:space="preserve"> </w:t>
      </w:r>
      <w:r w:rsidRPr="00FA7AF0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RI: Retention index; RI</w:t>
      </w:r>
      <w:r w:rsidRPr="00FA7AF0">
        <w:rPr>
          <w:rFonts w:ascii="Times New Roman" w:eastAsia="Times New Roman" w:hAnsi="Times New Roman" w:cs="Times New Roman"/>
          <w:color w:val="000000"/>
          <w:sz w:val="16"/>
          <w:szCs w:val="16"/>
          <w:vertAlign w:val="subscript"/>
          <w:lang w:val="en-US"/>
        </w:rPr>
        <w:t>Ref</w:t>
      </w:r>
      <w:r w:rsidRPr="00FA7AF0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: Retention index presented by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fldChar w:fldCharType="begin" w:fldLock="1"/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instrText>ADDIN CSL_CITATION {"citationItems":[{"id":"ITEM-1","itemData":{"author":[{"dropping-particle":"","family":"Adams","given":"R","non-dropping-particle":"","parse-names":false,"suffix":""}],"id":"ITEM-1","issued":{"date-parts":[["2009"]]},"page":"459","title":"Identification of Essential oil components by gas Chromatography / Quadrupole Mass Spectroscopy","type":"article-journal"},"uris":["http://www.mendeley.com/documents/?uuid=47676b2b-df61-4d2a-a9de-53fbc5351856"]}],"mendeley":{"formattedCitation":"&lt;sup&gt;25&lt;/sup&gt;","plainTextFormattedCitation":"25","previouslyFormattedCitation":"&lt;sup&gt;25&lt;/sup&gt;"},"properties":{"noteIndex":0},"schema":"https://github.com/citation-style-language/schema/raw/master/csl-citation.json"}</w:instrTex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fldChar w:fldCharType="separate"/>
      </w:r>
      <w:r w:rsidRPr="00DD0CDB">
        <w:rPr>
          <w:rFonts w:ascii="Times New Roman" w:eastAsia="Times New Roman" w:hAnsi="Times New Roman" w:cs="Times New Roman"/>
          <w:noProof/>
          <w:color w:val="000000"/>
          <w:sz w:val="16"/>
          <w:szCs w:val="16"/>
          <w:vertAlign w:val="superscript"/>
          <w:lang w:val="en-US"/>
        </w:rPr>
        <w:t>25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fldChar w:fldCharType="end"/>
      </w:r>
      <w:r w:rsidRPr="00FA7AF0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; RA: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Relative Area; </w:t>
      </w:r>
      <w:r w:rsidRPr="002B514D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[M]: Molecular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mass; </w:t>
      </w:r>
      <w:r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zh-CN"/>
        </w:rPr>
        <w:t>*</w:t>
      </w:r>
      <w:r w:rsidRPr="00FA7AF0">
        <w:rPr>
          <w:rFonts w:ascii="Times New Roman" w:eastAsia="Times New Roman" w:hAnsi="Times New Roman" w:cs="Times New Roman"/>
          <w:sz w:val="16"/>
          <w:szCs w:val="16"/>
          <w:lang w:val="en-US" w:eastAsia="zh-CN"/>
        </w:rPr>
        <w:t>:</w:t>
      </w:r>
      <w:r w:rsidRPr="00FA7AF0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added as internal standard.</w:t>
      </w:r>
    </w:p>
    <w:p w:rsidR="00B81F8F" w:rsidRDefault="00B81F8F" w:rsidP="00B81F8F">
      <w:pPr>
        <w:rPr>
          <w:lang w:val="en-US"/>
        </w:rPr>
      </w:pPr>
    </w:p>
    <w:p w:rsidR="00C92651" w:rsidRDefault="00C92651" w:rsidP="00B81F8F">
      <w:pPr>
        <w:rPr>
          <w:lang w:val="en-US"/>
        </w:rPr>
      </w:pPr>
    </w:p>
    <w:p w:rsidR="00C92651" w:rsidRDefault="00C92651" w:rsidP="00B81F8F">
      <w:pPr>
        <w:rPr>
          <w:lang w:val="en-US"/>
        </w:rPr>
      </w:pPr>
    </w:p>
    <w:p w:rsidR="00C92651" w:rsidRDefault="00C92651" w:rsidP="00B81F8F">
      <w:pPr>
        <w:rPr>
          <w:lang w:val="en-US"/>
        </w:rPr>
      </w:pPr>
    </w:p>
    <w:p w:rsidR="00C92651" w:rsidRDefault="00C92651" w:rsidP="00B81F8F">
      <w:pPr>
        <w:rPr>
          <w:lang w:val="en-US"/>
        </w:rPr>
      </w:pPr>
    </w:p>
    <w:p w:rsidR="00C92651" w:rsidRDefault="00C92651" w:rsidP="00B81F8F">
      <w:pPr>
        <w:rPr>
          <w:lang w:val="en-US"/>
        </w:rPr>
      </w:pPr>
    </w:p>
    <w:p w:rsidR="004E6F89" w:rsidRDefault="004E6F89" w:rsidP="00C92651">
      <w:pPr>
        <w:spacing w:after="0" w:line="360" w:lineRule="auto"/>
        <w:ind w:left="993" w:hanging="993"/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</w:pPr>
    </w:p>
    <w:p w:rsidR="00536A8F" w:rsidRDefault="00536A8F" w:rsidP="00C92651">
      <w:pPr>
        <w:spacing w:after="0" w:line="360" w:lineRule="auto"/>
        <w:ind w:left="993" w:hanging="993"/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</w:pPr>
    </w:p>
    <w:p w:rsidR="004E6F89" w:rsidRDefault="004E6F89" w:rsidP="004E6F8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F4355">
        <w:rPr>
          <w:noProof/>
          <w:lang w:val="en-IN" w:eastAsia="en-IN"/>
        </w:rPr>
        <w:drawing>
          <wp:inline distT="0" distB="0" distL="0" distR="0" wp14:anchorId="1A97E65F" wp14:editId="506D949D">
            <wp:extent cx="4686300" cy="2143125"/>
            <wp:effectExtent l="0" t="0" r="0" b="9525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75" r="10053" b="3780"/>
                    <a:stretch/>
                  </pic:blipFill>
                  <pic:spPr bwMode="auto">
                    <a:xfrm>
                      <a:off x="0" y="0"/>
                      <a:ext cx="4685749" cy="2142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E6F89" w:rsidRDefault="004E6F89" w:rsidP="004E6F89">
      <w:pPr>
        <w:shd w:val="clear" w:color="auto" w:fill="FFFFFF"/>
        <w:spacing w:after="0" w:line="360" w:lineRule="auto"/>
        <w:ind w:firstLine="708"/>
        <w:jc w:val="both"/>
        <w:rPr>
          <w:rFonts w:ascii="Arial" w:hAnsi="Arial" w:cs="Arial"/>
          <w:shd w:val="clear" w:color="auto" w:fill="FFFFFF"/>
        </w:rPr>
      </w:pPr>
    </w:p>
    <w:p w:rsidR="004E6F89" w:rsidRPr="00353375" w:rsidRDefault="004E6F89" w:rsidP="004E6F89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53375">
        <w:rPr>
          <w:rFonts w:ascii="Times New Roman" w:hAnsi="Times New Roman" w:cs="Times New Roman"/>
          <w:b/>
          <w:sz w:val="24"/>
          <w:lang w:val="en-US"/>
        </w:rPr>
        <w:t>Figure S1.</w:t>
      </w:r>
      <w:r w:rsidRPr="00353375">
        <w:rPr>
          <w:rFonts w:ascii="Times New Roman" w:hAnsi="Times New Roman" w:cs="Times New Roman"/>
          <w:sz w:val="24"/>
          <w:lang w:val="en-US"/>
        </w:rPr>
        <w:t xml:space="preserve"> Distribution of particle </w:t>
      </w:r>
      <w:r w:rsidR="00BD6347" w:rsidRPr="00353375">
        <w:rPr>
          <w:rFonts w:ascii="Times New Roman" w:hAnsi="Times New Roman" w:cs="Times New Roman"/>
          <w:sz w:val="24"/>
          <w:lang w:val="en-US"/>
        </w:rPr>
        <w:t>size</w:t>
      </w:r>
      <w:r w:rsidRPr="00353375">
        <w:rPr>
          <w:rFonts w:ascii="Times New Roman" w:hAnsi="Times New Roman" w:cs="Times New Roman"/>
          <w:sz w:val="24"/>
          <w:lang w:val="en-US"/>
        </w:rPr>
        <w:t xml:space="preserve"> </w:t>
      </w:r>
      <w:r w:rsidRPr="0035337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prepared in (a) gelatin and (b) lignin.</w:t>
      </w:r>
    </w:p>
    <w:p w:rsidR="004E6F89" w:rsidRDefault="004E6F89" w:rsidP="00C92651">
      <w:pPr>
        <w:spacing w:after="0" w:line="360" w:lineRule="auto"/>
        <w:ind w:left="993" w:hanging="993"/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</w:pPr>
    </w:p>
    <w:p w:rsidR="004E6F89" w:rsidRDefault="004E6F89" w:rsidP="00C92651">
      <w:pPr>
        <w:spacing w:after="0" w:line="360" w:lineRule="auto"/>
        <w:ind w:left="993" w:hanging="993"/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</w:pPr>
    </w:p>
    <w:p w:rsidR="00C92651" w:rsidRPr="007879CB" w:rsidRDefault="00C92651" w:rsidP="00C92651">
      <w:pPr>
        <w:spacing w:after="0" w:line="360" w:lineRule="auto"/>
        <w:ind w:left="993" w:hanging="993"/>
        <w:rPr>
          <w:rFonts w:ascii="Times New Roman" w:hAnsi="Times New Roman" w:cs="Times New Roman"/>
          <w:sz w:val="24"/>
          <w:szCs w:val="24"/>
          <w:lang w:val="en-US"/>
        </w:rPr>
      </w:pPr>
      <w:r w:rsidRPr="00DB038C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2</w:t>
      </w:r>
      <w:r w:rsidRPr="00DB038C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.</w:t>
      </w:r>
      <w:r w:rsidRPr="00DB03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79CB">
        <w:rPr>
          <w:rFonts w:ascii="Times New Roman" w:hAnsi="Times New Roman" w:cs="Times New Roman"/>
          <w:sz w:val="24"/>
          <w:szCs w:val="24"/>
          <w:lang w:val="en-US"/>
        </w:rPr>
        <w:t>Equations and relationship between the linear and angular coefficients of the curves obtained in the matrices and solvent (acetone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977"/>
        <w:gridCol w:w="1701"/>
        <w:gridCol w:w="1701"/>
      </w:tblGrid>
      <w:tr w:rsidR="00C92651" w:rsidRPr="00A96591" w:rsidTr="00F4200A">
        <w:trPr>
          <w:trHeight w:val="112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C92651" w:rsidRPr="00A96591" w:rsidRDefault="00C92651" w:rsidP="00F4200A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96591">
              <w:rPr>
                <w:rFonts w:ascii="Times New Roman" w:hAnsi="Times New Roman" w:cs="Times New Roman"/>
              </w:rPr>
              <w:t>Matri</w:t>
            </w: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C92651" w:rsidRPr="00A96591" w:rsidRDefault="00C92651" w:rsidP="00F420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6591">
              <w:rPr>
                <w:rFonts w:ascii="Times New Roman" w:hAnsi="Times New Roman" w:cs="Times New Roman"/>
              </w:rPr>
              <w:t>Equa</w:t>
            </w:r>
            <w:r>
              <w:rPr>
                <w:rFonts w:ascii="Times New Roman" w:hAnsi="Times New Roman" w:cs="Times New Roman"/>
              </w:rPr>
              <w:t>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92651" w:rsidRPr="00A96591" w:rsidRDefault="00C92651" w:rsidP="00F420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</w:t>
            </w:r>
            <w:r w:rsidRPr="00A96591">
              <w:rPr>
                <w:rFonts w:ascii="Times New Roman" w:hAnsi="Times New Roman" w:cs="Times New Roman"/>
              </w:rPr>
              <w:t>m/</w:t>
            </w:r>
            <w:r>
              <w:rPr>
                <w:rFonts w:ascii="Times New Roman" w:hAnsi="Times New Roman" w:cs="Times New Roman"/>
              </w:rPr>
              <w:t>AC</w:t>
            </w:r>
            <w:r w:rsidRPr="00A9659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92651" w:rsidRPr="00A96591" w:rsidRDefault="00C92651" w:rsidP="00F420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</w:t>
            </w:r>
            <w:r w:rsidRPr="00A96591">
              <w:rPr>
                <w:rFonts w:ascii="Times New Roman" w:hAnsi="Times New Roman" w:cs="Times New Roman"/>
              </w:rPr>
              <w:t>m/</w:t>
            </w:r>
            <w:r>
              <w:rPr>
                <w:rFonts w:ascii="Times New Roman" w:hAnsi="Times New Roman" w:cs="Times New Roman"/>
              </w:rPr>
              <w:t>LC</w:t>
            </w:r>
            <w:r w:rsidRPr="00A96591">
              <w:rPr>
                <w:rFonts w:ascii="Times New Roman" w:hAnsi="Times New Roman" w:cs="Times New Roman"/>
              </w:rPr>
              <w:t>s</w:t>
            </w:r>
          </w:p>
        </w:tc>
      </w:tr>
      <w:tr w:rsidR="00C92651" w:rsidRPr="00A96591" w:rsidTr="00F4200A">
        <w:trPr>
          <w:gridAfter w:val="2"/>
          <w:wAfter w:w="3402" w:type="dxa"/>
          <w:trHeight w:val="112"/>
        </w:trPr>
        <w:tc>
          <w:tcPr>
            <w:tcW w:w="2093" w:type="dxa"/>
          </w:tcPr>
          <w:p w:rsidR="00C92651" w:rsidRPr="00A96591" w:rsidRDefault="00C92651" w:rsidP="00F4200A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vent</w:t>
            </w:r>
          </w:p>
        </w:tc>
        <w:tc>
          <w:tcPr>
            <w:tcW w:w="2977" w:type="dxa"/>
          </w:tcPr>
          <w:p w:rsidR="00C92651" w:rsidRPr="00A96591" w:rsidRDefault="00C92651" w:rsidP="00F420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6591">
              <w:rPr>
                <w:rFonts w:ascii="Times New Roman" w:hAnsi="Times New Roman" w:cs="Times New Roman"/>
              </w:rPr>
              <w:t>y = 0.941x - 0.009</w:t>
            </w:r>
          </w:p>
        </w:tc>
      </w:tr>
      <w:tr w:rsidR="00C92651" w:rsidRPr="00A96591" w:rsidTr="00F4200A">
        <w:trPr>
          <w:trHeight w:val="112"/>
        </w:trPr>
        <w:tc>
          <w:tcPr>
            <w:tcW w:w="2093" w:type="dxa"/>
          </w:tcPr>
          <w:p w:rsidR="00C92651" w:rsidRPr="00A96591" w:rsidRDefault="00C92651" w:rsidP="00F4200A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latin</w:t>
            </w:r>
            <w:r w:rsidRPr="00A9659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7" w:type="dxa"/>
          </w:tcPr>
          <w:p w:rsidR="00C92651" w:rsidRPr="00A96591" w:rsidRDefault="00C92651" w:rsidP="00F420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6591">
              <w:rPr>
                <w:rFonts w:ascii="Times New Roman" w:hAnsi="Times New Roman" w:cs="Times New Roman"/>
              </w:rPr>
              <w:t>y = 1.972x - 0.086</w:t>
            </w:r>
          </w:p>
        </w:tc>
        <w:tc>
          <w:tcPr>
            <w:tcW w:w="1701" w:type="dxa"/>
          </w:tcPr>
          <w:p w:rsidR="00C92651" w:rsidRPr="00A96591" w:rsidRDefault="00C92651" w:rsidP="00F420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6591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701" w:type="dxa"/>
          </w:tcPr>
          <w:p w:rsidR="00C92651" w:rsidRPr="00A96591" w:rsidRDefault="00C92651" w:rsidP="00F420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6591">
              <w:rPr>
                <w:rFonts w:ascii="Times New Roman" w:hAnsi="Times New Roman" w:cs="Times New Roman"/>
              </w:rPr>
              <w:t>9.77</w:t>
            </w:r>
          </w:p>
        </w:tc>
      </w:tr>
      <w:tr w:rsidR="00C92651" w:rsidRPr="00A96591" w:rsidTr="00F4200A">
        <w:trPr>
          <w:trHeight w:val="112"/>
        </w:trPr>
        <w:tc>
          <w:tcPr>
            <w:tcW w:w="2093" w:type="dxa"/>
          </w:tcPr>
          <w:p w:rsidR="00C92651" w:rsidRPr="00A96591" w:rsidRDefault="00C92651" w:rsidP="00F4200A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96591">
              <w:rPr>
                <w:rFonts w:ascii="Times New Roman" w:hAnsi="Times New Roman" w:cs="Times New Roman"/>
              </w:rPr>
              <w:t xml:space="preserve">Gelatin + aerosil </w:t>
            </w:r>
          </w:p>
        </w:tc>
        <w:tc>
          <w:tcPr>
            <w:tcW w:w="2977" w:type="dxa"/>
          </w:tcPr>
          <w:p w:rsidR="00C92651" w:rsidRPr="00A96591" w:rsidRDefault="00C92651" w:rsidP="00F420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6591">
              <w:rPr>
                <w:rFonts w:ascii="Times New Roman" w:hAnsi="Times New Roman" w:cs="Times New Roman"/>
              </w:rPr>
              <w:t>y = 0.985x - 0.007</w:t>
            </w:r>
          </w:p>
        </w:tc>
        <w:tc>
          <w:tcPr>
            <w:tcW w:w="1701" w:type="dxa"/>
          </w:tcPr>
          <w:p w:rsidR="00C92651" w:rsidRPr="00A96591" w:rsidRDefault="00C92651" w:rsidP="00F420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6591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01" w:type="dxa"/>
          </w:tcPr>
          <w:p w:rsidR="00C92651" w:rsidRPr="00A96591" w:rsidRDefault="00C92651" w:rsidP="00F420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6591">
              <w:rPr>
                <w:rFonts w:ascii="Times New Roman" w:hAnsi="Times New Roman" w:cs="Times New Roman"/>
              </w:rPr>
              <w:t>0.85</w:t>
            </w:r>
          </w:p>
        </w:tc>
      </w:tr>
      <w:tr w:rsidR="00C92651" w:rsidRPr="00A96591" w:rsidTr="00F4200A">
        <w:trPr>
          <w:trHeight w:val="112"/>
        </w:trPr>
        <w:tc>
          <w:tcPr>
            <w:tcW w:w="2093" w:type="dxa"/>
          </w:tcPr>
          <w:p w:rsidR="00C92651" w:rsidRPr="00A96591" w:rsidRDefault="00C92651" w:rsidP="00F4200A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gnin</w:t>
            </w:r>
            <w:r w:rsidRPr="00A9659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7" w:type="dxa"/>
          </w:tcPr>
          <w:p w:rsidR="00C92651" w:rsidRPr="00A96591" w:rsidRDefault="00C92651" w:rsidP="00F420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6591">
              <w:rPr>
                <w:rFonts w:ascii="Times New Roman" w:hAnsi="Times New Roman" w:cs="Times New Roman"/>
              </w:rPr>
              <w:t>y = 1.212x - 0.025</w:t>
            </w:r>
          </w:p>
        </w:tc>
        <w:tc>
          <w:tcPr>
            <w:tcW w:w="1701" w:type="dxa"/>
          </w:tcPr>
          <w:p w:rsidR="00C92651" w:rsidRPr="00A96591" w:rsidRDefault="00C92651" w:rsidP="00F420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6591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701" w:type="dxa"/>
          </w:tcPr>
          <w:p w:rsidR="00C92651" w:rsidRPr="00A96591" w:rsidRDefault="00C92651" w:rsidP="00F420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6591">
              <w:rPr>
                <w:rFonts w:ascii="Times New Roman" w:hAnsi="Times New Roman" w:cs="Times New Roman"/>
              </w:rPr>
              <w:t>2.90</w:t>
            </w:r>
          </w:p>
        </w:tc>
      </w:tr>
      <w:tr w:rsidR="00C92651" w:rsidRPr="00A96591" w:rsidTr="00F4200A">
        <w:trPr>
          <w:trHeight w:val="112"/>
        </w:trPr>
        <w:tc>
          <w:tcPr>
            <w:tcW w:w="2093" w:type="dxa"/>
          </w:tcPr>
          <w:p w:rsidR="00C92651" w:rsidRPr="00A96591" w:rsidRDefault="00C92651" w:rsidP="00F4200A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gnin</w:t>
            </w:r>
            <w:r w:rsidRPr="00A96591">
              <w:rPr>
                <w:rFonts w:ascii="Times New Roman" w:hAnsi="Times New Roman" w:cs="Times New Roman"/>
              </w:rPr>
              <w:t xml:space="preserve"> + aerosil </w:t>
            </w:r>
          </w:p>
        </w:tc>
        <w:tc>
          <w:tcPr>
            <w:tcW w:w="2977" w:type="dxa"/>
          </w:tcPr>
          <w:p w:rsidR="00C92651" w:rsidRPr="00A96591" w:rsidRDefault="00C92651" w:rsidP="00F420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6591">
              <w:rPr>
                <w:rFonts w:ascii="Times New Roman" w:hAnsi="Times New Roman" w:cs="Times New Roman"/>
              </w:rPr>
              <w:t>y = 1.148x - 0.026</w:t>
            </w:r>
          </w:p>
        </w:tc>
        <w:tc>
          <w:tcPr>
            <w:tcW w:w="1701" w:type="dxa"/>
          </w:tcPr>
          <w:p w:rsidR="00C92651" w:rsidRPr="00A96591" w:rsidRDefault="00C92651" w:rsidP="00F420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6591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701" w:type="dxa"/>
          </w:tcPr>
          <w:p w:rsidR="00C92651" w:rsidRPr="00A96591" w:rsidRDefault="00C92651" w:rsidP="00F420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6591">
              <w:rPr>
                <w:rFonts w:ascii="Times New Roman" w:hAnsi="Times New Roman" w:cs="Times New Roman"/>
              </w:rPr>
              <w:t>3.00</w:t>
            </w:r>
          </w:p>
        </w:tc>
      </w:tr>
    </w:tbl>
    <w:p w:rsidR="00C92651" w:rsidRPr="007879CB" w:rsidRDefault="00C92651" w:rsidP="00C9265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79CB">
        <w:rPr>
          <w:rFonts w:ascii="Times New Roman" w:hAnsi="Times New Roman" w:cs="Times New Roman"/>
          <w:sz w:val="24"/>
          <w:szCs w:val="24"/>
          <w:lang w:val="en-US"/>
        </w:rPr>
        <w:t>ACm = angular coef</w:t>
      </w:r>
      <w:r>
        <w:rPr>
          <w:rFonts w:ascii="Times New Roman" w:hAnsi="Times New Roman" w:cs="Times New Roman"/>
          <w:sz w:val="24"/>
          <w:szCs w:val="24"/>
          <w:lang w:val="en-US"/>
        </w:rPr>
        <w:t>ficient</w:t>
      </w:r>
      <w:r w:rsidRPr="007879CB">
        <w:rPr>
          <w:rFonts w:ascii="Times New Roman" w:hAnsi="Times New Roman" w:cs="Times New Roman"/>
          <w:sz w:val="24"/>
          <w:szCs w:val="24"/>
          <w:lang w:val="en-US"/>
        </w:rPr>
        <w:t xml:space="preserve"> of the matrix; A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7879CB">
        <w:rPr>
          <w:rFonts w:ascii="Times New Roman" w:hAnsi="Times New Roman" w:cs="Times New Roman"/>
          <w:sz w:val="24"/>
          <w:szCs w:val="24"/>
          <w:lang w:val="en-US"/>
        </w:rPr>
        <w:t>s = angular coef</w:t>
      </w:r>
      <w:r>
        <w:rPr>
          <w:rFonts w:ascii="Times New Roman" w:hAnsi="Times New Roman" w:cs="Times New Roman"/>
          <w:sz w:val="24"/>
          <w:szCs w:val="24"/>
          <w:lang w:val="en-US"/>
        </w:rPr>
        <w:t>ficient</w:t>
      </w:r>
      <w:r w:rsidRPr="007879CB">
        <w:rPr>
          <w:rFonts w:ascii="Times New Roman" w:hAnsi="Times New Roman" w:cs="Times New Roman"/>
          <w:sz w:val="24"/>
          <w:szCs w:val="24"/>
          <w:lang w:val="en-US"/>
        </w:rPr>
        <w:t xml:space="preserve"> of the solvent; </w:t>
      </w:r>
      <w:proofErr w:type="gramStart"/>
      <w:r w:rsidRPr="007879CB">
        <w:rPr>
          <w:rFonts w:ascii="Times New Roman" w:hAnsi="Times New Roman" w:cs="Times New Roman"/>
          <w:sz w:val="24"/>
          <w:szCs w:val="24"/>
          <w:lang w:val="en-US"/>
        </w:rPr>
        <w:t>LCm</w:t>
      </w:r>
      <w:proofErr w:type="gramEnd"/>
      <w:r w:rsidRPr="007879C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linear</w:t>
      </w:r>
      <w:r w:rsidRPr="007879CB">
        <w:rPr>
          <w:rFonts w:ascii="Times New Roman" w:hAnsi="Times New Roman" w:cs="Times New Roman"/>
          <w:sz w:val="24"/>
          <w:szCs w:val="24"/>
          <w:lang w:val="en-US"/>
        </w:rPr>
        <w:t xml:space="preserve"> coef</w:t>
      </w:r>
      <w:r>
        <w:rPr>
          <w:rFonts w:ascii="Times New Roman" w:hAnsi="Times New Roman" w:cs="Times New Roman"/>
          <w:sz w:val="24"/>
          <w:szCs w:val="24"/>
          <w:lang w:val="en-US"/>
        </w:rPr>
        <w:t>ficient</w:t>
      </w:r>
      <w:r w:rsidRPr="007879CB">
        <w:rPr>
          <w:rFonts w:ascii="Times New Roman" w:hAnsi="Times New Roman" w:cs="Times New Roman"/>
          <w:sz w:val="24"/>
          <w:szCs w:val="24"/>
          <w:lang w:val="en-US"/>
        </w:rPr>
        <w:t xml:space="preserve"> of the matrix; LCs =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near </w:t>
      </w:r>
      <w:r w:rsidRPr="007879CB">
        <w:rPr>
          <w:rFonts w:ascii="Times New Roman" w:hAnsi="Times New Roman" w:cs="Times New Roman"/>
          <w:sz w:val="24"/>
          <w:szCs w:val="24"/>
          <w:lang w:val="en-US"/>
        </w:rPr>
        <w:t>coe</w:t>
      </w:r>
      <w:r>
        <w:rPr>
          <w:rFonts w:ascii="Times New Roman" w:hAnsi="Times New Roman" w:cs="Times New Roman"/>
          <w:sz w:val="24"/>
          <w:szCs w:val="24"/>
          <w:lang w:val="en-US"/>
        </w:rPr>
        <w:t>fficient</w:t>
      </w:r>
      <w:r w:rsidRPr="007879CB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>
        <w:rPr>
          <w:rFonts w:ascii="Times New Roman" w:hAnsi="Times New Roman" w:cs="Times New Roman"/>
          <w:sz w:val="24"/>
          <w:szCs w:val="24"/>
          <w:lang w:val="en-US"/>
        </w:rPr>
        <w:t>solvent</w:t>
      </w:r>
      <w:r w:rsidRPr="007879CB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C92651" w:rsidRPr="00E35B8F" w:rsidRDefault="00C92651" w:rsidP="00B81F8F">
      <w:pPr>
        <w:rPr>
          <w:lang w:val="en-US"/>
        </w:rPr>
      </w:pPr>
    </w:p>
    <w:p w:rsidR="00B26BBF" w:rsidRDefault="00B26BBF">
      <w:pPr>
        <w:rPr>
          <w:lang w:val="en-US"/>
        </w:rPr>
      </w:pPr>
    </w:p>
    <w:p w:rsidR="00691F54" w:rsidRDefault="00397DE3" w:rsidP="00691F54">
      <w:pPr>
        <w:suppressAutoHyphens/>
        <w:spacing w:after="0" w:line="480" w:lineRule="auto"/>
        <w:ind w:left="1134" w:hanging="1134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</w:pPr>
      <w:r w:rsidRPr="00397DE3">
        <w:rPr>
          <w:noProof/>
          <w:lang w:val="en-IN" w:eastAsia="en-IN"/>
        </w:rPr>
        <w:lastRenderedPageBreak/>
        <w:drawing>
          <wp:inline distT="0" distB="0" distL="0" distR="0" wp14:anchorId="06F69B9F" wp14:editId="3DBCD50A">
            <wp:extent cx="4043754" cy="3363402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44"/>
                    <a:stretch/>
                  </pic:blipFill>
                  <pic:spPr bwMode="auto">
                    <a:xfrm>
                      <a:off x="0" y="0"/>
                      <a:ext cx="4042441" cy="3362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3485" w:rsidRDefault="00EA3485" w:rsidP="00CF791E">
      <w:pPr>
        <w:suppressAutoHyphens/>
        <w:spacing w:after="0" w:line="360" w:lineRule="auto"/>
        <w:ind w:left="1134" w:hanging="1134"/>
        <w:jc w:val="both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00EA3485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Figure S</w:t>
      </w:r>
      <w:r w:rsidR="004E6F89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2</w:t>
      </w:r>
      <w:r w:rsidRPr="00EA348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.</w:t>
      </w:r>
      <w:r w:rsidRPr="00EA3485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 w:rsidR="002741F7">
        <w:rPr>
          <w:rFonts w:ascii="Times New Roman" w:hAnsi="Times New Roman" w:cs="Times New Roman"/>
          <w:sz w:val="24"/>
          <w:szCs w:val="24"/>
          <w:lang w:val="en-US"/>
        </w:rPr>
        <w:t xml:space="preserve">Chromatographic response variation </w:t>
      </w:r>
      <w:r w:rsidR="00725DBC" w:rsidRPr="00725DBC"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r w:rsidR="00725DBC">
        <w:rPr>
          <w:rFonts w:ascii="Times New Roman" w:hAnsi="Times New Roman" w:cs="Times New Roman"/>
          <w:sz w:val="24"/>
          <w:szCs w:val="24"/>
          <w:lang w:val="en-US"/>
        </w:rPr>
        <w:t xml:space="preserve">Headspace </w:t>
      </w:r>
      <w:r w:rsidR="00725DBC" w:rsidRPr="00725DBC">
        <w:rPr>
          <w:rFonts w:ascii="Times New Roman" w:hAnsi="Times New Roman" w:cs="Times New Roman"/>
          <w:sz w:val="24"/>
          <w:szCs w:val="24"/>
          <w:lang w:val="en-US"/>
        </w:rPr>
        <w:t>GC-</w:t>
      </w:r>
      <w:r w:rsidR="00725DBC">
        <w:rPr>
          <w:rFonts w:ascii="Times New Roman" w:hAnsi="Times New Roman" w:cs="Times New Roman"/>
          <w:sz w:val="24"/>
          <w:szCs w:val="24"/>
          <w:lang w:val="en-US"/>
        </w:rPr>
        <w:t>FID</w:t>
      </w:r>
      <w:r w:rsidR="00725DBC" w:rsidRPr="00725DBC">
        <w:rPr>
          <w:rFonts w:ascii="Times New Roman" w:hAnsi="Times New Roman" w:cs="Times New Roman"/>
          <w:sz w:val="24"/>
          <w:szCs w:val="24"/>
          <w:lang w:val="en-US"/>
        </w:rPr>
        <w:t xml:space="preserve"> analysis for </w:t>
      </w:r>
      <w:r w:rsidR="00725DBC" w:rsidRPr="00725DBC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="00725DBC">
        <w:rPr>
          <w:rFonts w:ascii="Times New Roman" w:hAnsi="Times New Roman" w:cs="Times New Roman"/>
          <w:sz w:val="24"/>
          <w:szCs w:val="24"/>
          <w:lang w:val="en-US"/>
        </w:rPr>
        <w:t>-limonene</w:t>
      </w:r>
      <w:r w:rsidR="002741F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25DBC" w:rsidRPr="00725D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41F7" w:rsidRPr="00EA348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The values from 1 to 16 refer to the extracts obtained from the experiments proposed by the factorial design</w:t>
      </w:r>
    </w:p>
    <w:p w:rsidR="00725DBC" w:rsidRDefault="00725DBC" w:rsidP="00CF791E">
      <w:pPr>
        <w:suppressAutoHyphens/>
        <w:spacing w:after="0" w:line="360" w:lineRule="auto"/>
        <w:ind w:left="1134" w:hanging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A3485" w:rsidRPr="00EA3485" w:rsidRDefault="007024E0" w:rsidP="00EA3485">
      <w:pPr>
        <w:suppressAutoHyphens/>
        <w:spacing w:after="0" w:line="480" w:lineRule="auto"/>
        <w:ind w:left="1134" w:hanging="1134"/>
        <w:jc w:val="both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007024E0">
        <w:rPr>
          <w:noProof/>
          <w:lang w:val="en-IN" w:eastAsia="en-IN"/>
        </w:rPr>
        <w:lastRenderedPageBreak/>
        <w:drawing>
          <wp:inline distT="0" distB="0" distL="0" distR="0" wp14:anchorId="349CD649" wp14:editId="7FD58B5A">
            <wp:extent cx="5400040" cy="4733594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733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3485" w:rsidRPr="00EA3485" w:rsidRDefault="00EA3485" w:rsidP="00CF791E">
      <w:pPr>
        <w:spacing w:after="0" w:line="360" w:lineRule="auto"/>
        <w:ind w:left="1134" w:hanging="1134"/>
        <w:rPr>
          <w:rFonts w:ascii="Times New Roman" w:hAnsi="Times New Roman" w:cs="Times New Roman"/>
          <w:sz w:val="24"/>
          <w:szCs w:val="24"/>
          <w:lang w:val="en-US"/>
        </w:rPr>
      </w:pPr>
      <w:r w:rsidRPr="00EA3485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4E6F89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EA3485">
        <w:rPr>
          <w:rFonts w:ascii="Times New Roman" w:hAnsi="Times New Roman" w:cs="Times New Roman"/>
          <w:sz w:val="24"/>
          <w:szCs w:val="24"/>
          <w:lang w:val="en-US"/>
        </w:rPr>
        <w:t>. Residual plots for</w:t>
      </w:r>
      <w:r w:rsidR="004842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42C6" w:rsidRPr="00072C62"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  <w:t>d</w:t>
      </w:r>
      <w:r w:rsidR="004842C6" w:rsidRPr="00062E3B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-limonene </w:t>
      </w:r>
      <w:r w:rsidR="004842C6">
        <w:rPr>
          <w:rFonts w:ascii="Times New Roman" w:hAnsi="Times New Roman" w:cs="Times New Roman"/>
          <w:sz w:val="24"/>
          <w:szCs w:val="24"/>
          <w:lang w:val="en-US"/>
        </w:rPr>
        <w:t xml:space="preserve">curves </w:t>
      </w:r>
      <w:r w:rsidR="004842C6" w:rsidRPr="00062E3B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prepared in solvent (</w:t>
      </w:r>
      <w:r w:rsidR="004842C6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a),</w:t>
      </w:r>
      <w:r w:rsidR="004842C6" w:rsidRPr="00062E3B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 gelatin</w:t>
      </w:r>
      <w:proofErr w:type="gramStart"/>
      <w:r w:rsidR="004842C6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:aerosol</w:t>
      </w:r>
      <w:proofErr w:type="gramEnd"/>
      <w:r w:rsidR="004842C6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 (b),</w:t>
      </w:r>
      <w:r w:rsidR="004842C6" w:rsidRPr="00062E3B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 gelatin</w:t>
      </w:r>
      <w:r w:rsidR="004842C6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 (c)</w:t>
      </w:r>
      <w:r w:rsidR="004842C6" w:rsidRPr="00062E3B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, </w:t>
      </w:r>
      <w:r w:rsidR="004842C6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l</w:t>
      </w:r>
      <w:r w:rsidR="004842C6" w:rsidRPr="00062E3B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ignin:</w:t>
      </w:r>
      <w:r w:rsidR="004842C6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aerosol (d), and lignin (e)</w:t>
      </w:r>
      <w:r w:rsidR="004842C6" w:rsidRPr="00062E3B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.</w:t>
      </w:r>
    </w:p>
    <w:p w:rsidR="00EA3485" w:rsidRDefault="00EA3485" w:rsidP="00A86299">
      <w:pPr>
        <w:suppressAutoHyphens/>
        <w:spacing w:after="0" w:line="360" w:lineRule="auto"/>
        <w:ind w:left="1985" w:right="616" w:hanging="1985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 w:eastAsia="zh-CN"/>
        </w:rPr>
      </w:pPr>
    </w:p>
    <w:p w:rsidR="00EA3485" w:rsidRDefault="00EA3485" w:rsidP="00A86299">
      <w:pPr>
        <w:suppressAutoHyphens/>
        <w:spacing w:after="0" w:line="360" w:lineRule="auto"/>
        <w:ind w:left="1985" w:right="616" w:hanging="1985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 w:eastAsia="zh-CN"/>
        </w:rPr>
      </w:pPr>
    </w:p>
    <w:p w:rsidR="00EA3485" w:rsidRDefault="00EA3485" w:rsidP="00A86299">
      <w:pPr>
        <w:suppressAutoHyphens/>
        <w:spacing w:after="0" w:line="360" w:lineRule="auto"/>
        <w:ind w:left="1985" w:right="616" w:hanging="1985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 w:eastAsia="zh-CN"/>
        </w:rPr>
      </w:pPr>
    </w:p>
    <w:p w:rsidR="00EA3485" w:rsidRDefault="00EA3485" w:rsidP="00A86299">
      <w:pPr>
        <w:suppressAutoHyphens/>
        <w:spacing w:after="0" w:line="360" w:lineRule="auto"/>
        <w:ind w:left="1985" w:right="616" w:hanging="1985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 w:eastAsia="zh-CN"/>
        </w:rPr>
      </w:pPr>
    </w:p>
    <w:p w:rsidR="00EA3485" w:rsidRDefault="00EA3485" w:rsidP="00A86299">
      <w:pPr>
        <w:suppressAutoHyphens/>
        <w:spacing w:after="0" w:line="360" w:lineRule="auto"/>
        <w:ind w:left="1985" w:right="616" w:hanging="1985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 w:eastAsia="zh-CN"/>
        </w:rPr>
      </w:pPr>
    </w:p>
    <w:p w:rsidR="00EA3485" w:rsidRDefault="00EA3485" w:rsidP="00A86299">
      <w:pPr>
        <w:suppressAutoHyphens/>
        <w:spacing w:after="0" w:line="360" w:lineRule="auto"/>
        <w:ind w:left="1985" w:right="616" w:hanging="1985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 w:eastAsia="zh-CN"/>
        </w:rPr>
      </w:pPr>
    </w:p>
    <w:p w:rsidR="00EA3485" w:rsidRDefault="00EA3485" w:rsidP="00A86299">
      <w:pPr>
        <w:suppressAutoHyphens/>
        <w:spacing w:after="0" w:line="360" w:lineRule="auto"/>
        <w:ind w:left="1985" w:right="616" w:hanging="1985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 w:eastAsia="zh-CN"/>
        </w:rPr>
      </w:pPr>
    </w:p>
    <w:p w:rsidR="00EA3485" w:rsidRDefault="00EA3485" w:rsidP="00A86299">
      <w:pPr>
        <w:suppressAutoHyphens/>
        <w:spacing w:after="0" w:line="360" w:lineRule="auto"/>
        <w:ind w:left="1985" w:right="616" w:hanging="1985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 w:eastAsia="zh-CN"/>
        </w:rPr>
      </w:pPr>
    </w:p>
    <w:p w:rsidR="00EA3485" w:rsidRDefault="00EA3485" w:rsidP="00A86299">
      <w:pPr>
        <w:suppressAutoHyphens/>
        <w:spacing w:after="0" w:line="360" w:lineRule="auto"/>
        <w:ind w:left="1985" w:right="616" w:hanging="1985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 w:eastAsia="zh-CN"/>
        </w:rPr>
      </w:pPr>
    </w:p>
    <w:p w:rsidR="00EA3485" w:rsidRDefault="00EA3485" w:rsidP="00A86299">
      <w:pPr>
        <w:suppressAutoHyphens/>
        <w:spacing w:after="0" w:line="360" w:lineRule="auto"/>
        <w:ind w:left="1985" w:right="616" w:hanging="1985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 w:eastAsia="zh-CN"/>
        </w:rPr>
      </w:pPr>
    </w:p>
    <w:p w:rsidR="00EA3485" w:rsidRDefault="00EA3485" w:rsidP="00A86299">
      <w:pPr>
        <w:suppressAutoHyphens/>
        <w:spacing w:after="0" w:line="360" w:lineRule="auto"/>
        <w:ind w:left="1985" w:right="616" w:hanging="1985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 w:eastAsia="zh-CN"/>
        </w:rPr>
      </w:pPr>
    </w:p>
    <w:p w:rsidR="00EA3485" w:rsidRDefault="00EA3485" w:rsidP="00A86299">
      <w:pPr>
        <w:suppressAutoHyphens/>
        <w:spacing w:after="0" w:line="360" w:lineRule="auto"/>
        <w:ind w:left="1985" w:right="616" w:hanging="1985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 w:eastAsia="zh-CN"/>
        </w:rPr>
      </w:pPr>
    </w:p>
    <w:p w:rsidR="00EA3485" w:rsidRDefault="00EA3485" w:rsidP="00A86299">
      <w:pPr>
        <w:suppressAutoHyphens/>
        <w:spacing w:after="0" w:line="360" w:lineRule="auto"/>
        <w:ind w:left="1985" w:right="616" w:hanging="1985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 w:eastAsia="zh-CN"/>
        </w:rPr>
      </w:pPr>
    </w:p>
    <w:p w:rsidR="00EA3485" w:rsidRDefault="00EA3485" w:rsidP="00A86299">
      <w:pPr>
        <w:suppressAutoHyphens/>
        <w:spacing w:after="0" w:line="360" w:lineRule="auto"/>
        <w:ind w:left="1985" w:right="616" w:hanging="1985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 w:eastAsia="zh-CN"/>
        </w:rPr>
      </w:pPr>
    </w:p>
    <w:p w:rsidR="00EA3485" w:rsidRDefault="00EA3485" w:rsidP="00A86299">
      <w:pPr>
        <w:suppressAutoHyphens/>
        <w:spacing w:after="0" w:line="360" w:lineRule="auto"/>
        <w:ind w:left="1985" w:right="616" w:hanging="1985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 w:eastAsia="zh-CN"/>
        </w:rPr>
      </w:pPr>
    </w:p>
    <w:p w:rsidR="00EA3485" w:rsidRDefault="00EA3485" w:rsidP="00A86299">
      <w:pPr>
        <w:suppressAutoHyphens/>
        <w:spacing w:after="0" w:line="360" w:lineRule="auto"/>
        <w:ind w:left="1985" w:right="616" w:hanging="1985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 w:eastAsia="zh-CN"/>
        </w:rPr>
      </w:pPr>
    </w:p>
    <w:p w:rsidR="00EA3485" w:rsidRDefault="00EA3485" w:rsidP="00A86299">
      <w:pPr>
        <w:suppressAutoHyphens/>
        <w:spacing w:after="0" w:line="360" w:lineRule="auto"/>
        <w:ind w:left="1985" w:right="616" w:hanging="1985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 w:eastAsia="zh-CN"/>
        </w:rPr>
      </w:pPr>
    </w:p>
    <w:p w:rsidR="004E0353" w:rsidRPr="007879CB" w:rsidRDefault="004E0353" w:rsidP="00D4764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00DB038C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lastRenderedPageBreak/>
        <w:t>Table S</w:t>
      </w:r>
      <w:r w:rsidR="007E072A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3</w:t>
      </w:r>
      <w:r w:rsidRPr="00DB038C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. </w:t>
      </w:r>
      <w:r w:rsidR="007879CB" w:rsidRPr="007879CB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Variance analysis for linear model adjustment </w:t>
      </w:r>
      <w:r w:rsidR="008D18EA" w:rsidRPr="007879CB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(</w:t>
      </w:r>
      <w:r w:rsidR="008D18EA" w:rsidRPr="007879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95% confidence level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1434"/>
        <w:gridCol w:w="1235"/>
        <w:gridCol w:w="1244"/>
        <w:gridCol w:w="1065"/>
        <w:gridCol w:w="1150"/>
        <w:gridCol w:w="820"/>
      </w:tblGrid>
      <w:tr w:rsidR="00F03257" w:rsidRPr="00F03257" w:rsidTr="003D2354">
        <w:trPr>
          <w:jc w:val="center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urv</w:t>
            </w:r>
            <w:r w:rsidR="008D18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57" w:rsidRPr="00F03257" w:rsidRDefault="008D18EA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D18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urce of vari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57" w:rsidRPr="00F03257" w:rsidRDefault="008D18EA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m of squar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57" w:rsidRPr="00F03257" w:rsidRDefault="008D18EA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grees of freedom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57" w:rsidRPr="00F03257" w:rsidRDefault="008D18EA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an squares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  <w:r w:rsidRPr="008D18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tab</w:t>
            </w:r>
          </w:p>
        </w:tc>
      </w:tr>
      <w:tr w:rsidR="00F03257" w:rsidRPr="00F03257" w:rsidTr="003D2354">
        <w:trPr>
          <w:jc w:val="center"/>
        </w:trPr>
        <w:tc>
          <w:tcPr>
            <w:tcW w:w="163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03257" w:rsidRPr="00F03257" w:rsidRDefault="00F03257" w:rsidP="003D235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cetone</w:t>
            </w:r>
          </w:p>
        </w:tc>
        <w:tc>
          <w:tcPr>
            <w:tcW w:w="1455" w:type="dxa"/>
            <w:tcBorders>
              <w:top w:val="single" w:sz="4" w:space="0" w:color="auto"/>
              <w:bottom w:val="nil"/>
            </w:tcBorders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Regress</w:t>
            </w:r>
            <w:r w:rsidR="00BA09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i</w:t>
            </w: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o</w:t>
            </w:r>
            <w:r w:rsidR="00BA09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27.7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27.77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10934.42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:rsidR="00F03257" w:rsidRPr="00F03257" w:rsidRDefault="0005728C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4.49</w:t>
            </w:r>
          </w:p>
        </w:tc>
      </w:tr>
      <w:tr w:rsidR="00F03257" w:rsidRPr="00F03257" w:rsidTr="003D2354">
        <w:trPr>
          <w:jc w:val="center"/>
        </w:trPr>
        <w:tc>
          <w:tcPr>
            <w:tcW w:w="1630" w:type="dxa"/>
            <w:vMerge/>
            <w:tcBorders>
              <w:top w:val="nil"/>
              <w:bottom w:val="nil"/>
            </w:tcBorders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Res</w:t>
            </w:r>
            <w:r w:rsidR="00BA09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i</w:t>
            </w: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du</w:t>
            </w:r>
            <w:r w:rsidR="00BA09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al</w:t>
            </w:r>
          </w:p>
        </w:tc>
        <w:tc>
          <w:tcPr>
            <w:tcW w:w="1276" w:type="dxa"/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.04</w:t>
            </w:r>
          </w:p>
        </w:tc>
        <w:tc>
          <w:tcPr>
            <w:tcW w:w="1276" w:type="dxa"/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83" w:type="dxa"/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1155" w:type="dxa"/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</w:p>
        </w:tc>
        <w:tc>
          <w:tcPr>
            <w:tcW w:w="845" w:type="dxa"/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</w:p>
        </w:tc>
      </w:tr>
      <w:tr w:rsidR="00F03257" w:rsidRPr="00F03257" w:rsidTr="003D2354">
        <w:trPr>
          <w:jc w:val="center"/>
        </w:trPr>
        <w:tc>
          <w:tcPr>
            <w:tcW w:w="1630" w:type="dxa"/>
            <w:vMerge/>
            <w:tcBorders>
              <w:top w:val="nil"/>
              <w:bottom w:val="nil"/>
            </w:tcBorders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1276" w:type="dxa"/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27.81</w:t>
            </w:r>
          </w:p>
        </w:tc>
        <w:tc>
          <w:tcPr>
            <w:tcW w:w="1276" w:type="dxa"/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083" w:type="dxa"/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</w:p>
        </w:tc>
        <w:tc>
          <w:tcPr>
            <w:tcW w:w="1155" w:type="dxa"/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</w:p>
        </w:tc>
        <w:tc>
          <w:tcPr>
            <w:tcW w:w="845" w:type="dxa"/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</w:p>
        </w:tc>
      </w:tr>
      <w:tr w:rsidR="00F03257" w:rsidRPr="00F03257" w:rsidTr="003D2354">
        <w:trPr>
          <w:jc w:val="center"/>
        </w:trPr>
        <w:tc>
          <w:tcPr>
            <w:tcW w:w="1630" w:type="dxa"/>
            <w:vMerge/>
            <w:tcBorders>
              <w:top w:val="nil"/>
              <w:bottom w:val="nil"/>
            </w:tcBorders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F03257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BA09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Pure error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1</w:t>
            </w: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.02</w:t>
            </w:r>
          </w:p>
        </w:tc>
        <w:tc>
          <w:tcPr>
            <w:tcW w:w="1155" w:type="dxa"/>
            <w:tcBorders>
              <w:bottom w:val="nil"/>
            </w:tcBorders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:rsidR="00F03257" w:rsidRPr="00F03257" w:rsidRDefault="0005728C" w:rsidP="000572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3.26</w:t>
            </w:r>
          </w:p>
        </w:tc>
      </w:tr>
      <w:tr w:rsidR="00F03257" w:rsidRPr="00F03257" w:rsidTr="003D2354">
        <w:trPr>
          <w:jc w:val="center"/>
        </w:trPr>
        <w:tc>
          <w:tcPr>
            <w:tcW w:w="163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vAlign w:val="center"/>
          </w:tcPr>
          <w:p w:rsidR="00F03257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BA09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Lack of fi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.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F03257" w:rsidRPr="00F03257" w:rsidRDefault="00F03257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</w:p>
        </w:tc>
      </w:tr>
      <w:tr w:rsidR="00BA0986" w:rsidRPr="00F03257" w:rsidTr="003D2354">
        <w:trPr>
          <w:jc w:val="center"/>
        </w:trPr>
        <w:tc>
          <w:tcPr>
            <w:tcW w:w="16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986" w:rsidRPr="00F03257" w:rsidRDefault="00BA0986" w:rsidP="003D235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latin:</w:t>
            </w:r>
            <w:r w:rsidR="00DF6C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erosil</w:t>
            </w:r>
            <w:proofErr w:type="spellEnd"/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Regres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i</w:t>
            </w: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8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82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24.27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:rsidR="00BA0986" w:rsidRPr="00F03257" w:rsidRDefault="00BA0986" w:rsidP="000572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0572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</w:tr>
      <w:tr w:rsidR="00BA0986" w:rsidRPr="00F03257" w:rsidTr="003D2354">
        <w:trPr>
          <w:jc w:val="center"/>
        </w:trPr>
        <w:tc>
          <w:tcPr>
            <w:tcW w:w="163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Re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i</w:t>
            </w: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du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al</w:t>
            </w:r>
          </w:p>
        </w:tc>
        <w:tc>
          <w:tcPr>
            <w:tcW w:w="1276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276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83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55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0986" w:rsidRPr="00F03257" w:rsidTr="003D2354">
        <w:trPr>
          <w:jc w:val="center"/>
        </w:trPr>
        <w:tc>
          <w:tcPr>
            <w:tcW w:w="163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1276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6</w:t>
            </w:r>
          </w:p>
        </w:tc>
        <w:tc>
          <w:tcPr>
            <w:tcW w:w="1276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083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0986" w:rsidRPr="00F03257" w:rsidTr="003D2354">
        <w:trPr>
          <w:jc w:val="center"/>
        </w:trPr>
        <w:tc>
          <w:tcPr>
            <w:tcW w:w="163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tcBorders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BA09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Pure error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1</w:t>
            </w: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55" w:type="dxa"/>
            <w:tcBorders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:rsidR="00BA0986" w:rsidRPr="00F03257" w:rsidRDefault="0005728C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6</w:t>
            </w:r>
          </w:p>
        </w:tc>
      </w:tr>
      <w:tr w:rsidR="00BA0986" w:rsidRPr="00F03257" w:rsidTr="003D2354">
        <w:trPr>
          <w:jc w:val="center"/>
        </w:trPr>
        <w:tc>
          <w:tcPr>
            <w:tcW w:w="163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BA09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Lack of fi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0986" w:rsidRPr="00F03257" w:rsidTr="003D2354">
        <w:trPr>
          <w:jc w:val="center"/>
        </w:trPr>
        <w:tc>
          <w:tcPr>
            <w:tcW w:w="163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A0986" w:rsidRPr="00F03257" w:rsidRDefault="00BA0986" w:rsidP="003D235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latin</w:t>
            </w:r>
          </w:p>
        </w:tc>
        <w:tc>
          <w:tcPr>
            <w:tcW w:w="1455" w:type="dxa"/>
            <w:tcBorders>
              <w:top w:val="single" w:sz="4" w:space="0" w:color="auto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Regres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i</w:t>
            </w: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7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71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37.79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9</w:t>
            </w:r>
          </w:p>
        </w:tc>
      </w:tr>
      <w:tr w:rsidR="00BA0986" w:rsidRPr="00F03257" w:rsidTr="003D2354">
        <w:trPr>
          <w:jc w:val="center"/>
        </w:trPr>
        <w:tc>
          <w:tcPr>
            <w:tcW w:w="1630" w:type="dxa"/>
            <w:vMerge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Re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i</w:t>
            </w: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du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0986" w:rsidRPr="00F03257" w:rsidTr="003D2354">
        <w:trPr>
          <w:jc w:val="center"/>
        </w:trPr>
        <w:tc>
          <w:tcPr>
            <w:tcW w:w="1630" w:type="dxa"/>
            <w:vMerge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0986" w:rsidRPr="00F03257" w:rsidTr="003D2354">
        <w:trPr>
          <w:jc w:val="center"/>
        </w:trPr>
        <w:tc>
          <w:tcPr>
            <w:tcW w:w="1630" w:type="dxa"/>
            <w:vMerge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BA09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Pure err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1</w:t>
            </w: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6</w:t>
            </w:r>
          </w:p>
        </w:tc>
      </w:tr>
      <w:tr w:rsidR="00BA0986" w:rsidRPr="00F03257" w:rsidTr="003D2354">
        <w:trPr>
          <w:jc w:val="center"/>
        </w:trPr>
        <w:tc>
          <w:tcPr>
            <w:tcW w:w="163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BA09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Lack of fi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0986" w:rsidRPr="00F03257" w:rsidTr="003D2354">
        <w:trPr>
          <w:jc w:val="center"/>
        </w:trPr>
        <w:tc>
          <w:tcPr>
            <w:tcW w:w="163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A0986" w:rsidRPr="00F03257" w:rsidRDefault="00BA0986" w:rsidP="003D235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ignin</w:t>
            </w:r>
          </w:p>
        </w:tc>
        <w:tc>
          <w:tcPr>
            <w:tcW w:w="1455" w:type="dxa"/>
            <w:tcBorders>
              <w:top w:val="single" w:sz="4" w:space="0" w:color="auto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Regres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i</w:t>
            </w: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7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73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45.24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9</w:t>
            </w:r>
          </w:p>
        </w:tc>
      </w:tr>
      <w:tr w:rsidR="00BA0986" w:rsidRPr="00F03257" w:rsidTr="003D2354">
        <w:trPr>
          <w:jc w:val="center"/>
        </w:trPr>
        <w:tc>
          <w:tcPr>
            <w:tcW w:w="1630" w:type="dxa"/>
            <w:vMerge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Re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i</w:t>
            </w: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du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0986" w:rsidRPr="00F03257" w:rsidTr="003D2354">
        <w:trPr>
          <w:jc w:val="center"/>
        </w:trPr>
        <w:tc>
          <w:tcPr>
            <w:tcW w:w="1630" w:type="dxa"/>
            <w:vMerge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0986" w:rsidRPr="00F03257" w:rsidTr="003D2354">
        <w:trPr>
          <w:jc w:val="center"/>
        </w:trPr>
        <w:tc>
          <w:tcPr>
            <w:tcW w:w="1630" w:type="dxa"/>
            <w:vMerge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BA09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Pure err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1</w:t>
            </w: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6</w:t>
            </w:r>
          </w:p>
        </w:tc>
      </w:tr>
      <w:tr w:rsidR="00BA0986" w:rsidRPr="00F03257" w:rsidTr="003D2354">
        <w:trPr>
          <w:jc w:val="center"/>
        </w:trPr>
        <w:tc>
          <w:tcPr>
            <w:tcW w:w="163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BA09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Lack of fi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0986" w:rsidRPr="00F03257" w:rsidTr="003D2354">
        <w:trPr>
          <w:jc w:val="center"/>
        </w:trPr>
        <w:tc>
          <w:tcPr>
            <w:tcW w:w="1630" w:type="dxa"/>
            <w:vMerge w:val="restart"/>
            <w:tcBorders>
              <w:top w:val="single" w:sz="4" w:space="0" w:color="auto"/>
            </w:tcBorders>
            <w:vAlign w:val="center"/>
          </w:tcPr>
          <w:p w:rsidR="00BA0986" w:rsidRPr="00F03257" w:rsidRDefault="00BA0986" w:rsidP="003D235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ignin:</w:t>
            </w:r>
            <w:r w:rsidR="00DF6C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erosil</w:t>
            </w:r>
            <w:proofErr w:type="spellEnd"/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Regres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i</w:t>
            </w: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2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27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75.13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:rsidR="00BA0986" w:rsidRPr="00F03257" w:rsidRDefault="00BA0986" w:rsidP="000572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0572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</w:tr>
      <w:tr w:rsidR="00BA0986" w:rsidRPr="00F03257" w:rsidTr="003D2354">
        <w:trPr>
          <w:jc w:val="center"/>
        </w:trPr>
        <w:tc>
          <w:tcPr>
            <w:tcW w:w="1630" w:type="dxa"/>
            <w:vMerge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Re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i</w:t>
            </w: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du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al</w:t>
            </w:r>
          </w:p>
        </w:tc>
        <w:tc>
          <w:tcPr>
            <w:tcW w:w="1276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276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83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55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0986" w:rsidRPr="00F03257" w:rsidTr="003D2354">
        <w:trPr>
          <w:jc w:val="center"/>
        </w:trPr>
        <w:tc>
          <w:tcPr>
            <w:tcW w:w="1630" w:type="dxa"/>
            <w:vMerge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1276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46</w:t>
            </w:r>
          </w:p>
        </w:tc>
        <w:tc>
          <w:tcPr>
            <w:tcW w:w="1276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083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0986" w:rsidRPr="00F03257" w:rsidTr="003D2354">
        <w:trPr>
          <w:jc w:val="center"/>
        </w:trPr>
        <w:tc>
          <w:tcPr>
            <w:tcW w:w="1630" w:type="dxa"/>
            <w:vMerge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BA09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Pure error</w:t>
            </w:r>
          </w:p>
        </w:tc>
        <w:tc>
          <w:tcPr>
            <w:tcW w:w="1276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276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1</w:t>
            </w: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83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55" w:type="dxa"/>
            <w:vAlign w:val="center"/>
          </w:tcPr>
          <w:p w:rsidR="00BA0986" w:rsidRPr="00F03257" w:rsidRDefault="00BA0986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</w:t>
            </w:r>
          </w:p>
        </w:tc>
        <w:tc>
          <w:tcPr>
            <w:tcW w:w="845" w:type="dxa"/>
            <w:vAlign w:val="center"/>
          </w:tcPr>
          <w:p w:rsidR="00BA0986" w:rsidRPr="00F03257" w:rsidRDefault="002C6D65" w:rsidP="003D235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BA0986"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</w:tr>
      <w:tr w:rsidR="00BA0986" w:rsidRPr="00F03257" w:rsidTr="003D2354">
        <w:trPr>
          <w:jc w:val="center"/>
        </w:trPr>
        <w:tc>
          <w:tcPr>
            <w:tcW w:w="1630" w:type="dxa"/>
            <w:vMerge/>
            <w:vAlign w:val="center"/>
          </w:tcPr>
          <w:p w:rsidR="00BA0986" w:rsidRPr="00F03257" w:rsidRDefault="00BA0986" w:rsidP="00F03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vAlign w:val="center"/>
          </w:tcPr>
          <w:p w:rsidR="00BA0986" w:rsidRPr="00F03257" w:rsidRDefault="00BA0986" w:rsidP="006B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BA09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Lack of fit</w:t>
            </w:r>
          </w:p>
        </w:tc>
        <w:tc>
          <w:tcPr>
            <w:tcW w:w="1276" w:type="dxa"/>
            <w:vAlign w:val="center"/>
          </w:tcPr>
          <w:p w:rsidR="00BA0986" w:rsidRPr="00F03257" w:rsidRDefault="00BA0986" w:rsidP="00F03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276" w:type="dxa"/>
            <w:vAlign w:val="center"/>
          </w:tcPr>
          <w:p w:rsidR="00BA0986" w:rsidRPr="00F03257" w:rsidRDefault="00BA0986" w:rsidP="00F032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F032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83" w:type="dxa"/>
            <w:vAlign w:val="center"/>
          </w:tcPr>
          <w:p w:rsidR="00BA0986" w:rsidRPr="00F03257" w:rsidRDefault="00BA0986" w:rsidP="00F03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55" w:type="dxa"/>
            <w:vAlign w:val="center"/>
          </w:tcPr>
          <w:p w:rsidR="00BA0986" w:rsidRPr="00F03257" w:rsidRDefault="00BA0986" w:rsidP="00F03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dxa"/>
            <w:vAlign w:val="center"/>
          </w:tcPr>
          <w:p w:rsidR="00BA0986" w:rsidRPr="00F03257" w:rsidRDefault="00BA0986" w:rsidP="00F03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B07175" w:rsidRPr="002C1244" w:rsidRDefault="00B07175" w:rsidP="00A965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3485" w:rsidRPr="002C1244" w:rsidRDefault="00EA3485" w:rsidP="00F17150">
      <w:pPr>
        <w:spacing w:after="0" w:line="240" w:lineRule="auto"/>
      </w:pPr>
    </w:p>
    <w:p w:rsidR="00EA3485" w:rsidRPr="002C1244" w:rsidRDefault="00EA3485" w:rsidP="00F17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7150" w:rsidRPr="002C1244" w:rsidRDefault="00F17150" w:rsidP="00E35B8F">
      <w:pPr>
        <w:suppressAutoHyphens/>
        <w:spacing w:after="0" w:line="480" w:lineRule="auto"/>
        <w:ind w:left="1134" w:hanging="1134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FD554A" w:rsidRDefault="00FD554A" w:rsidP="00FD554A">
      <w:pPr>
        <w:spacing w:after="0" w:line="360" w:lineRule="auto"/>
        <w:ind w:left="1276" w:hanging="1276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</w:pPr>
    </w:p>
    <w:p w:rsidR="00FD554A" w:rsidRPr="00F03257" w:rsidRDefault="00FD554A" w:rsidP="00FD554A">
      <w:pPr>
        <w:spacing w:after="0" w:line="360" w:lineRule="auto"/>
        <w:ind w:left="1276" w:hanging="127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03257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lastRenderedPageBreak/>
        <w:t>Table S</w:t>
      </w:r>
      <w:r w:rsidR="007E072A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4</w:t>
      </w:r>
      <w:r w:rsidRPr="00F03257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 xml:space="preserve">. </w:t>
      </w:r>
      <w:r w:rsidRPr="00996E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zh-CN"/>
        </w:rPr>
        <w:t>Cochran’s test for the determination of homogeneity of acetone, gelatin</w:t>
      </w:r>
      <w:proofErr w:type="gramStart"/>
      <w:r w:rsidRPr="00996E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zh-CN"/>
        </w:rPr>
        <w:t>:aerosol</w:t>
      </w:r>
      <w:proofErr w:type="gramEnd"/>
      <w:r w:rsidRPr="00996E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zh-CN"/>
        </w:rPr>
        <w:t>, gelatin, lignin:aerosol, and lignin</w:t>
      </w:r>
      <w:r w:rsidR="007879C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zh-CN"/>
        </w:rPr>
        <w:t xml:space="preserve"> curves</w:t>
      </w:r>
      <w:r w:rsidR="008D18E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zh-CN"/>
        </w:rPr>
        <w:t xml:space="preserve"> (n=3, </w:t>
      </w:r>
      <w:r w:rsidR="00996E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zh-CN"/>
        </w:rPr>
        <w:t>p=5</w:t>
      </w:r>
      <w:r w:rsidR="003155AB" w:rsidRPr="00996E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zh-CN"/>
        </w:rPr>
        <w:t>,</w:t>
      </w:r>
      <w:r w:rsidR="008D18E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zh-CN"/>
        </w:rPr>
        <w:t xml:space="preserve"> and</w:t>
      </w:r>
      <w:r w:rsidR="003155AB" w:rsidRPr="00996E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zh-CN"/>
        </w:rPr>
        <w:t xml:space="preserve"> </w:t>
      </w:r>
      <w:r w:rsidR="003155AB" w:rsidRPr="00996E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95% confidence level</w:t>
      </w:r>
      <w:r w:rsidR="008D18E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)</w:t>
      </w:r>
      <w:r w:rsidRPr="00996E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zh-CN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1249"/>
        <w:gridCol w:w="1158"/>
        <w:gridCol w:w="1249"/>
        <w:gridCol w:w="1132"/>
      </w:tblGrid>
      <w:tr w:rsidR="00996EA6" w:rsidRPr="00F03257" w:rsidTr="006540CA">
        <w:trPr>
          <w:jc w:val="center"/>
        </w:trPr>
        <w:tc>
          <w:tcPr>
            <w:tcW w:w="16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96EA6" w:rsidRDefault="00996EA6" w:rsidP="006540C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urve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6EA6" w:rsidRPr="00F03257" w:rsidRDefault="00996EA6" w:rsidP="006540C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ariances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6EA6" w:rsidRDefault="00996EA6" w:rsidP="006540C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chran’s test</w:t>
            </w:r>
          </w:p>
        </w:tc>
      </w:tr>
      <w:tr w:rsidR="00996EA6" w:rsidRPr="00F03257" w:rsidTr="006540CA">
        <w:trPr>
          <w:jc w:val="center"/>
        </w:trPr>
        <w:tc>
          <w:tcPr>
            <w:tcW w:w="16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96EA6" w:rsidRPr="00F03257" w:rsidRDefault="00996EA6" w:rsidP="006540C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EA6" w:rsidRPr="00F03257" w:rsidRDefault="009224B1" w:rsidP="006540C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EA6" w:rsidRPr="00F03257" w:rsidRDefault="009224B1" w:rsidP="006540C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igher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EA6" w:rsidRPr="00F03257" w:rsidRDefault="00996EA6" w:rsidP="006540C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st value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EA6" w:rsidRPr="00F03257" w:rsidRDefault="00996EA6" w:rsidP="006540C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ritical value</w:t>
            </w:r>
          </w:p>
        </w:tc>
      </w:tr>
      <w:tr w:rsidR="00996EA6" w:rsidRPr="00F03257" w:rsidTr="006540CA">
        <w:trPr>
          <w:jc w:val="center"/>
        </w:trPr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:rsidR="00996EA6" w:rsidRPr="00112B5C" w:rsidRDefault="00996EA6" w:rsidP="006540C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cetone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:rsidR="00996EA6" w:rsidRPr="00F03257" w:rsidRDefault="009C131B" w:rsidP="006540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.015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:rsidR="00996EA6" w:rsidRPr="00F03257" w:rsidRDefault="009C131B" w:rsidP="006540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.013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:rsidR="00996EA6" w:rsidRPr="00F03257" w:rsidRDefault="009C131B" w:rsidP="006540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.835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</w:tcPr>
          <w:p w:rsidR="00996EA6" w:rsidRPr="00F03257" w:rsidRDefault="00996EA6" w:rsidP="006540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.684</w:t>
            </w:r>
          </w:p>
        </w:tc>
      </w:tr>
      <w:tr w:rsidR="009C131B" w:rsidRPr="00F03257" w:rsidTr="006540CA">
        <w:trPr>
          <w:jc w:val="center"/>
        </w:trPr>
        <w:tc>
          <w:tcPr>
            <w:tcW w:w="1629" w:type="dxa"/>
            <w:vAlign w:val="center"/>
          </w:tcPr>
          <w:p w:rsidR="009C131B" w:rsidRPr="00112B5C" w:rsidRDefault="009C131B" w:rsidP="006540C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elatin:aerosil</w:t>
            </w:r>
          </w:p>
        </w:tc>
        <w:tc>
          <w:tcPr>
            <w:tcW w:w="1249" w:type="dxa"/>
            <w:vAlign w:val="center"/>
          </w:tcPr>
          <w:p w:rsidR="009C131B" w:rsidRPr="00F03257" w:rsidRDefault="009C131B" w:rsidP="006540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.015</w:t>
            </w:r>
          </w:p>
        </w:tc>
        <w:tc>
          <w:tcPr>
            <w:tcW w:w="1158" w:type="dxa"/>
            <w:vAlign w:val="center"/>
          </w:tcPr>
          <w:p w:rsidR="009C131B" w:rsidRPr="00F03257" w:rsidRDefault="009C131B" w:rsidP="006540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.011</w:t>
            </w:r>
          </w:p>
        </w:tc>
        <w:tc>
          <w:tcPr>
            <w:tcW w:w="1249" w:type="dxa"/>
            <w:vAlign w:val="center"/>
          </w:tcPr>
          <w:p w:rsidR="009C131B" w:rsidRPr="00F03257" w:rsidRDefault="009C131B" w:rsidP="006540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.755</w:t>
            </w:r>
          </w:p>
        </w:tc>
        <w:tc>
          <w:tcPr>
            <w:tcW w:w="1132" w:type="dxa"/>
            <w:vMerge/>
            <w:vAlign w:val="center"/>
          </w:tcPr>
          <w:p w:rsidR="009C131B" w:rsidRPr="00F03257" w:rsidRDefault="009C131B" w:rsidP="006540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</w:p>
        </w:tc>
      </w:tr>
      <w:tr w:rsidR="00996EA6" w:rsidRPr="00F03257" w:rsidTr="006540CA">
        <w:trPr>
          <w:jc w:val="center"/>
        </w:trPr>
        <w:tc>
          <w:tcPr>
            <w:tcW w:w="1629" w:type="dxa"/>
            <w:vAlign w:val="center"/>
          </w:tcPr>
          <w:p w:rsidR="00996EA6" w:rsidRPr="00112B5C" w:rsidRDefault="00996EA6" w:rsidP="006540C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elatin</w:t>
            </w:r>
          </w:p>
        </w:tc>
        <w:tc>
          <w:tcPr>
            <w:tcW w:w="1249" w:type="dxa"/>
            <w:vAlign w:val="center"/>
          </w:tcPr>
          <w:p w:rsidR="00996EA6" w:rsidRPr="00F03257" w:rsidRDefault="00E812D6" w:rsidP="006540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.057</w:t>
            </w:r>
          </w:p>
        </w:tc>
        <w:tc>
          <w:tcPr>
            <w:tcW w:w="1158" w:type="dxa"/>
            <w:vAlign w:val="center"/>
          </w:tcPr>
          <w:p w:rsidR="00996EA6" w:rsidRPr="00F03257" w:rsidRDefault="00E812D6" w:rsidP="006540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.025</w:t>
            </w:r>
          </w:p>
        </w:tc>
        <w:tc>
          <w:tcPr>
            <w:tcW w:w="1249" w:type="dxa"/>
            <w:vAlign w:val="center"/>
          </w:tcPr>
          <w:p w:rsidR="00996EA6" w:rsidRPr="00F03257" w:rsidRDefault="00E812D6" w:rsidP="006540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.439</w:t>
            </w:r>
          </w:p>
        </w:tc>
        <w:tc>
          <w:tcPr>
            <w:tcW w:w="1132" w:type="dxa"/>
            <w:vMerge/>
            <w:vAlign w:val="center"/>
          </w:tcPr>
          <w:p w:rsidR="00996EA6" w:rsidRPr="00F03257" w:rsidRDefault="00996EA6" w:rsidP="006540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</w:p>
        </w:tc>
      </w:tr>
      <w:tr w:rsidR="00996EA6" w:rsidRPr="00F03257" w:rsidTr="006540CA">
        <w:trPr>
          <w:jc w:val="center"/>
        </w:trPr>
        <w:tc>
          <w:tcPr>
            <w:tcW w:w="1629" w:type="dxa"/>
            <w:vAlign w:val="center"/>
          </w:tcPr>
          <w:p w:rsidR="00996EA6" w:rsidRPr="00112B5C" w:rsidRDefault="00996EA6" w:rsidP="006540C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Lignin:aerosil</w:t>
            </w:r>
          </w:p>
        </w:tc>
        <w:tc>
          <w:tcPr>
            <w:tcW w:w="1249" w:type="dxa"/>
            <w:vAlign w:val="center"/>
          </w:tcPr>
          <w:p w:rsidR="00996EA6" w:rsidRPr="00F03257" w:rsidRDefault="00E812D6" w:rsidP="006540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.019</w:t>
            </w:r>
          </w:p>
        </w:tc>
        <w:tc>
          <w:tcPr>
            <w:tcW w:w="1158" w:type="dxa"/>
            <w:vAlign w:val="center"/>
          </w:tcPr>
          <w:p w:rsidR="00996EA6" w:rsidRPr="00F03257" w:rsidRDefault="00E812D6" w:rsidP="006540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.008</w:t>
            </w:r>
          </w:p>
        </w:tc>
        <w:tc>
          <w:tcPr>
            <w:tcW w:w="1249" w:type="dxa"/>
            <w:vAlign w:val="center"/>
          </w:tcPr>
          <w:p w:rsidR="00996EA6" w:rsidRPr="00F03257" w:rsidRDefault="00E812D6" w:rsidP="006540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.441</w:t>
            </w:r>
          </w:p>
        </w:tc>
        <w:tc>
          <w:tcPr>
            <w:tcW w:w="1132" w:type="dxa"/>
            <w:vMerge/>
            <w:vAlign w:val="center"/>
          </w:tcPr>
          <w:p w:rsidR="00996EA6" w:rsidRPr="00F03257" w:rsidRDefault="00996EA6" w:rsidP="006540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</w:p>
        </w:tc>
      </w:tr>
      <w:tr w:rsidR="00996EA6" w:rsidRPr="00F03257" w:rsidTr="006540CA">
        <w:trPr>
          <w:jc w:val="center"/>
        </w:trPr>
        <w:tc>
          <w:tcPr>
            <w:tcW w:w="1629" w:type="dxa"/>
            <w:vAlign w:val="center"/>
          </w:tcPr>
          <w:p w:rsidR="00996EA6" w:rsidRPr="00112B5C" w:rsidRDefault="00996EA6" w:rsidP="006540C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Lignin</w:t>
            </w:r>
          </w:p>
        </w:tc>
        <w:tc>
          <w:tcPr>
            <w:tcW w:w="1249" w:type="dxa"/>
            <w:vAlign w:val="center"/>
          </w:tcPr>
          <w:p w:rsidR="00996EA6" w:rsidRPr="00F03257" w:rsidRDefault="00E812D6" w:rsidP="006540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.075</w:t>
            </w:r>
          </w:p>
        </w:tc>
        <w:tc>
          <w:tcPr>
            <w:tcW w:w="1158" w:type="dxa"/>
            <w:vAlign w:val="center"/>
          </w:tcPr>
          <w:p w:rsidR="00996EA6" w:rsidRPr="00F03257" w:rsidRDefault="00E812D6" w:rsidP="006540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.039</w:t>
            </w:r>
          </w:p>
        </w:tc>
        <w:tc>
          <w:tcPr>
            <w:tcW w:w="1249" w:type="dxa"/>
            <w:vAlign w:val="center"/>
          </w:tcPr>
          <w:p w:rsidR="00996EA6" w:rsidRPr="00F03257" w:rsidRDefault="00E812D6" w:rsidP="006540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0.526</w:t>
            </w:r>
          </w:p>
        </w:tc>
        <w:tc>
          <w:tcPr>
            <w:tcW w:w="1132" w:type="dxa"/>
            <w:vMerge/>
            <w:vAlign w:val="center"/>
          </w:tcPr>
          <w:p w:rsidR="00996EA6" w:rsidRPr="00F03257" w:rsidRDefault="00996EA6" w:rsidP="006540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</w:p>
        </w:tc>
      </w:tr>
    </w:tbl>
    <w:p w:rsidR="00990A20" w:rsidRPr="00FD554A" w:rsidRDefault="00990A20" w:rsidP="00E35B8F">
      <w:pPr>
        <w:suppressAutoHyphens/>
        <w:spacing w:after="0" w:line="480" w:lineRule="auto"/>
        <w:ind w:left="1134" w:hanging="1134"/>
        <w:jc w:val="both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</w:p>
    <w:sectPr w:rsidR="00990A20" w:rsidRPr="00FD554A" w:rsidSect="008000DB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MwNzU3MDc2tzA2szRV0lEKTi0uzszPAykwrgUAqJ7KJywAAAA="/>
  </w:docVars>
  <w:rsids>
    <w:rsidRoot w:val="00A86299"/>
    <w:rsid w:val="0002265A"/>
    <w:rsid w:val="0002773A"/>
    <w:rsid w:val="0005728C"/>
    <w:rsid w:val="00072C62"/>
    <w:rsid w:val="00106E90"/>
    <w:rsid w:val="00112B5C"/>
    <w:rsid w:val="001A2F06"/>
    <w:rsid w:val="001B7E07"/>
    <w:rsid w:val="002663B9"/>
    <w:rsid w:val="002741F7"/>
    <w:rsid w:val="002B514D"/>
    <w:rsid w:val="002C1244"/>
    <w:rsid w:val="002C5A9A"/>
    <w:rsid w:val="002C6D65"/>
    <w:rsid w:val="00306584"/>
    <w:rsid w:val="003155AB"/>
    <w:rsid w:val="00353375"/>
    <w:rsid w:val="0037005C"/>
    <w:rsid w:val="00397DE3"/>
    <w:rsid w:val="003C4EF1"/>
    <w:rsid w:val="003D2354"/>
    <w:rsid w:val="003D416C"/>
    <w:rsid w:val="003F22E9"/>
    <w:rsid w:val="00403464"/>
    <w:rsid w:val="004043A5"/>
    <w:rsid w:val="0042081D"/>
    <w:rsid w:val="00472816"/>
    <w:rsid w:val="00473D90"/>
    <w:rsid w:val="004758EA"/>
    <w:rsid w:val="00475E7E"/>
    <w:rsid w:val="004842C6"/>
    <w:rsid w:val="00486297"/>
    <w:rsid w:val="004E0353"/>
    <w:rsid w:val="004E6F89"/>
    <w:rsid w:val="00520D39"/>
    <w:rsid w:val="00536A8F"/>
    <w:rsid w:val="005A3FB9"/>
    <w:rsid w:val="005F31D2"/>
    <w:rsid w:val="00645A56"/>
    <w:rsid w:val="006540CA"/>
    <w:rsid w:val="00687588"/>
    <w:rsid w:val="00691F54"/>
    <w:rsid w:val="006B00F5"/>
    <w:rsid w:val="006E7A07"/>
    <w:rsid w:val="006F229D"/>
    <w:rsid w:val="007024E0"/>
    <w:rsid w:val="00725DBC"/>
    <w:rsid w:val="00730486"/>
    <w:rsid w:val="007879CB"/>
    <w:rsid w:val="007C6656"/>
    <w:rsid w:val="007E072A"/>
    <w:rsid w:val="007F17F3"/>
    <w:rsid w:val="007F781D"/>
    <w:rsid w:val="008000DB"/>
    <w:rsid w:val="00837581"/>
    <w:rsid w:val="008A6540"/>
    <w:rsid w:val="008D18EA"/>
    <w:rsid w:val="008F1A2E"/>
    <w:rsid w:val="00907C10"/>
    <w:rsid w:val="00921CC4"/>
    <w:rsid w:val="009224B1"/>
    <w:rsid w:val="00925453"/>
    <w:rsid w:val="00962F93"/>
    <w:rsid w:val="00973966"/>
    <w:rsid w:val="00990A20"/>
    <w:rsid w:val="00996EA6"/>
    <w:rsid w:val="009C131B"/>
    <w:rsid w:val="00A2436E"/>
    <w:rsid w:val="00A86299"/>
    <w:rsid w:val="00A96591"/>
    <w:rsid w:val="00AB1473"/>
    <w:rsid w:val="00AD238C"/>
    <w:rsid w:val="00B07175"/>
    <w:rsid w:val="00B26BBF"/>
    <w:rsid w:val="00B419E9"/>
    <w:rsid w:val="00B45351"/>
    <w:rsid w:val="00B81F8F"/>
    <w:rsid w:val="00BA0986"/>
    <w:rsid w:val="00BA7E34"/>
    <w:rsid w:val="00BD6347"/>
    <w:rsid w:val="00BF2F8E"/>
    <w:rsid w:val="00C13B4C"/>
    <w:rsid w:val="00C163EE"/>
    <w:rsid w:val="00C90613"/>
    <w:rsid w:val="00C92651"/>
    <w:rsid w:val="00C927FB"/>
    <w:rsid w:val="00CD6DEE"/>
    <w:rsid w:val="00CE491F"/>
    <w:rsid w:val="00CE7A0E"/>
    <w:rsid w:val="00CF791E"/>
    <w:rsid w:val="00D44642"/>
    <w:rsid w:val="00D47644"/>
    <w:rsid w:val="00DB038C"/>
    <w:rsid w:val="00DE20FC"/>
    <w:rsid w:val="00DF6CA0"/>
    <w:rsid w:val="00E35B8F"/>
    <w:rsid w:val="00E40EB3"/>
    <w:rsid w:val="00E4545A"/>
    <w:rsid w:val="00E51042"/>
    <w:rsid w:val="00E708EC"/>
    <w:rsid w:val="00E812D6"/>
    <w:rsid w:val="00E90EEF"/>
    <w:rsid w:val="00EA3485"/>
    <w:rsid w:val="00EB1C7E"/>
    <w:rsid w:val="00ED4463"/>
    <w:rsid w:val="00EF3043"/>
    <w:rsid w:val="00EF4355"/>
    <w:rsid w:val="00F03257"/>
    <w:rsid w:val="00F17150"/>
    <w:rsid w:val="00F4200A"/>
    <w:rsid w:val="00F70B69"/>
    <w:rsid w:val="00FC5B56"/>
    <w:rsid w:val="00FD554A"/>
    <w:rsid w:val="00FE0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1FDF5FB-6EB4-4224-B831-CA9B74E0A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629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86299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6299"/>
    <w:rPr>
      <w:rFonts w:ascii="Times New Roman" w:eastAsia="Times New Roman" w:hAnsi="Times New Roman" w:cs="Times New Roman"/>
      <w:sz w:val="20"/>
      <w:szCs w:val="20"/>
      <w:lang w:val="x-none" w:eastAsia="zh-CN"/>
    </w:rPr>
  </w:style>
  <w:style w:type="character" w:styleId="CommentReference">
    <w:name w:val="annotation reference"/>
    <w:uiPriority w:val="99"/>
    <w:semiHidden/>
    <w:unhideWhenUsed/>
    <w:rsid w:val="00A8629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2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9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86299"/>
  </w:style>
  <w:style w:type="table" w:styleId="TableGrid">
    <w:name w:val="Table Grid"/>
    <w:basedOn w:val="TableNormal"/>
    <w:uiPriority w:val="59"/>
    <w:rsid w:val="007F17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F17F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Spacing">
    <w:name w:val="No Spacing"/>
    <w:uiPriority w:val="1"/>
    <w:qFormat/>
    <w:rsid w:val="00F032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95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D8AA25-C9F3-48AB-8D95-B73A56DA0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965</Words>
  <Characters>5506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</dc:creator>
  <cp:lastModifiedBy>Vanitha M.</cp:lastModifiedBy>
  <cp:revision>5</cp:revision>
  <dcterms:created xsi:type="dcterms:W3CDTF">2020-06-17T13:55:00Z</dcterms:created>
  <dcterms:modified xsi:type="dcterms:W3CDTF">2020-07-03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dustrial-crops-and-products</vt:lpwstr>
  </property>
  <property fmtid="{D5CDD505-2E9C-101B-9397-08002B2CF9AE}" pid="17" name="Mendeley Recent Style Name 7_1">
    <vt:lpwstr>Industrial Crops &amp; Products</vt:lpwstr>
  </property>
  <property fmtid="{D5CDD505-2E9C-101B-9397-08002B2CF9AE}" pid="18" name="Mendeley Recent Style Id 8_1">
    <vt:lpwstr>http://www.zotero.org/styles/journal-of-agricultural-and-food-chemistry</vt:lpwstr>
  </property>
  <property fmtid="{D5CDD505-2E9C-101B-9397-08002B2CF9AE}" pid="19" name="Mendeley Recent Style Name 8_1">
    <vt:lpwstr>Journal of Agricultural and Food Chemistry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